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7BAD" w14:textId="6A1C390F" w:rsidR="0069780A" w:rsidRDefault="0069780A" w:rsidP="008B6737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5904D6A0" w14:textId="77777777" w:rsidR="0069780A" w:rsidRDefault="0069780A" w:rsidP="00BF7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A99388" w14:textId="551C178E" w:rsidR="00BF7A32" w:rsidRPr="00285F8C" w:rsidRDefault="00A707C8" w:rsidP="00BF7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BF7A32" w:rsidRPr="00285F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9519A" w:rsidRPr="00285F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17BC" w:rsidRPr="00285F8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</w:p>
    <w:p w14:paraId="018D9882" w14:textId="219B8E21" w:rsidR="00BF7A32" w:rsidRDefault="00BF7A32" w:rsidP="00BF7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060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ns, standard deviations, and </w:t>
      </w:r>
      <w:r w:rsidR="00370FE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pearman </w:t>
      </w:r>
      <w:r w:rsidRPr="00906093">
        <w:rPr>
          <w:rFonts w:ascii="Times New Roman" w:hAnsi="Times New Roman" w:cs="Times New Roman"/>
          <w:i/>
          <w:iCs/>
          <w:sz w:val="24"/>
          <w:szCs w:val="24"/>
          <w:lang w:val="en-US"/>
        </w:rPr>
        <w:t>correlations with confidence intervals</w:t>
      </w:r>
    </w:p>
    <w:p w14:paraId="10107BFD" w14:textId="63715AEC" w:rsidR="00722840" w:rsidRDefault="00722840" w:rsidP="00BF7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9681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38"/>
        <w:gridCol w:w="851"/>
        <w:gridCol w:w="997"/>
        <w:gridCol w:w="142"/>
        <w:gridCol w:w="987"/>
        <w:gridCol w:w="1134"/>
        <w:gridCol w:w="1276"/>
        <w:gridCol w:w="1275"/>
        <w:gridCol w:w="1281"/>
      </w:tblGrid>
      <w:tr w:rsidR="00480FC8" w14:paraId="6953BE5B" w14:textId="77777777" w:rsidTr="00A76B59"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BB12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16AF7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1863D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7730E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5AFF6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C52F9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F5CB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56B1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0FC8" w14:paraId="7FF2467A" w14:textId="77777777" w:rsidTr="00851697"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AA537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107FF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C9362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EF6F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5057A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FBF1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27773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D430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840" w14:paraId="75C16787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A0B9" w14:textId="6CCCBA84" w:rsidR="00722840" w:rsidRPr="00FF7DA5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 </w:t>
            </w:r>
            <w:r w:rsid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ical incident</w:t>
            </w:r>
            <w:r w:rsidR="00720F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ed stress</w:t>
            </w:r>
            <w:r w:rsidR="00FF7DA5" w:rsidRPr="00392A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F7DA5" w:rsidRPr="00445F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S-CI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89F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2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6BE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513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6BB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34949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4E63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EFC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1DBC7B06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95C4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2D1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774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304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5BE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4D0F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35C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F55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51A70FA4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10C" w14:textId="68BB6E00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FF7DA5" w:rsidRPr="00B07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nout</w:t>
            </w:r>
            <w:r w:rsid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76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s </w:t>
            </w:r>
            <w:r w:rsidR="00FF7DA5" w:rsidRPr="00B07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FF7D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FF7DA5" w:rsidRPr="00B070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QO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183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F48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D97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712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DE22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91D3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0C77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6C73F93E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DB53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C357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9F52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E7E7" w14:textId="5FBA21B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2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5DF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866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857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6C2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286A8AF7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C100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F20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700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9DAF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F8D3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7D9C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A409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C95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5185F781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F695" w14:textId="3CD18EA5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C7659C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  <w:r w:rsidR="00407D22">
              <w:rPr>
                <w:rFonts w:ascii="Times New Roman" w:hAnsi="Times New Roman" w:cs="Times New Roman"/>
                <w:sz w:val="24"/>
                <w:szCs w:val="24"/>
              </w:rPr>
              <w:t xml:space="preserve"> usefulness of NETfa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653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5DA1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B11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BE9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6A6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8AF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239C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667BEFAC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F5EB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FAF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B5B61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7D2A" w14:textId="28BBAEA4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3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A7CC" w14:textId="5E4B7B5F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4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1A6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7401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FFA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4C7D1813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830F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ADAA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3D1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1EE1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65D2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F917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ABF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F170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42C6B0CA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6831" w14:textId="091F486B" w:rsidR="00722840" w:rsidRPr="00407D22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D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 </w:t>
            </w:r>
            <w:r w:rsidR="00407D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407D22" w:rsidRPr="00982B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llingness to participate in </w:t>
            </w:r>
            <w:r w:rsidR="00407D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fa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1118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91C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1A6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4B45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6C1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4F8C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999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1E42F4BA" w14:textId="77777777" w:rsidTr="00480FC8"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1B49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9A8F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2E0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805B" w14:textId="0119E171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0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1DA5" w14:textId="30B0631E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0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FCB6" w14:textId="50A85F09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49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ADA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C4B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0A26EB44" w14:textId="77777777" w:rsidTr="00480FC8">
        <w:tc>
          <w:tcPr>
            <w:tcW w:w="1738" w:type="dxa"/>
            <w:tcBorders>
              <w:top w:val="nil"/>
              <w:left w:val="nil"/>
              <w:right w:val="nil"/>
            </w:tcBorders>
            <w:vAlign w:val="center"/>
          </w:tcPr>
          <w:p w14:paraId="09B3340D" w14:textId="77777777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AE09E3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62215AB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74A626B9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286CB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AE046EF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290E021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vAlign w:val="center"/>
          </w:tcPr>
          <w:p w14:paraId="1973CA5C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6606" w14:paraId="4A7E856C" w14:textId="77777777" w:rsidTr="00480FC8">
        <w:tc>
          <w:tcPr>
            <w:tcW w:w="1738" w:type="dxa"/>
            <w:vMerge w:val="restart"/>
            <w:vAlign w:val="center"/>
          </w:tcPr>
          <w:p w14:paraId="32320047" w14:textId="77777777" w:rsidR="00556606" w:rsidRPr="004F66C3" w:rsidRDefault="00556606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66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Age</w:t>
            </w:r>
          </w:p>
          <w:p w14:paraId="51D076C4" w14:textId="77777777" w:rsidR="00556606" w:rsidRDefault="00556606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oded as 1 for ≥35 years and 0 for &lt;35 years)</w:t>
            </w:r>
          </w:p>
          <w:p w14:paraId="6F8E25A9" w14:textId="77777777" w:rsidR="00556606" w:rsidRDefault="00556606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1C39E4" w14:textId="4569311E" w:rsidR="00556606" w:rsidRPr="004F66C3" w:rsidRDefault="00556606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3"/>
            <w:vMerge w:val="restart"/>
            <w:vAlign w:val="center"/>
          </w:tcPr>
          <w:p w14:paraId="3170E11F" w14:textId="44C59E27" w:rsidR="00556606" w:rsidRP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35: </w:t>
            </w:r>
            <w:r w:rsidRPr="005566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5 (41.02%)</w:t>
            </w:r>
          </w:p>
          <w:p w14:paraId="52793282" w14:textId="6C5126B1" w:rsidR="00556606" w:rsidRP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35: </w:t>
            </w:r>
            <w:r w:rsidRPr="005566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51 (58.98%) </w:t>
            </w:r>
          </w:p>
          <w:p w14:paraId="06D4F78D" w14:textId="0E9393AD" w:rsidR="00556606" w:rsidRP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3329A25B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134" w:type="dxa"/>
            <w:vAlign w:val="center"/>
          </w:tcPr>
          <w:p w14:paraId="5F46577F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vAlign w:val="center"/>
          </w:tcPr>
          <w:p w14:paraId="28978632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275" w:type="dxa"/>
            <w:vAlign w:val="center"/>
          </w:tcPr>
          <w:p w14:paraId="5803E495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*</w:t>
            </w:r>
          </w:p>
        </w:tc>
        <w:tc>
          <w:tcPr>
            <w:tcW w:w="1281" w:type="dxa"/>
            <w:vAlign w:val="center"/>
          </w:tcPr>
          <w:p w14:paraId="28651FB7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56606" w14:paraId="4549B736" w14:textId="77777777" w:rsidTr="00480FC8">
        <w:tc>
          <w:tcPr>
            <w:tcW w:w="1738" w:type="dxa"/>
            <w:vMerge/>
            <w:vAlign w:val="center"/>
          </w:tcPr>
          <w:p w14:paraId="72D1672F" w14:textId="570D3EE0" w:rsidR="00556606" w:rsidRPr="00CC18F9" w:rsidRDefault="00556606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3"/>
            <w:vMerge/>
            <w:vAlign w:val="center"/>
          </w:tcPr>
          <w:p w14:paraId="0103AFBD" w14:textId="74350795" w:rsidR="00556606" w:rsidRPr="00CC18F9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7" w:type="dxa"/>
            <w:vAlign w:val="center"/>
          </w:tcPr>
          <w:p w14:paraId="05798954" w14:textId="0DF323EB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1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]</w:t>
            </w:r>
          </w:p>
        </w:tc>
        <w:tc>
          <w:tcPr>
            <w:tcW w:w="1134" w:type="dxa"/>
            <w:vAlign w:val="center"/>
          </w:tcPr>
          <w:p w14:paraId="229620AD" w14:textId="285FA6E8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]</w:t>
            </w:r>
          </w:p>
        </w:tc>
        <w:tc>
          <w:tcPr>
            <w:tcW w:w="1276" w:type="dxa"/>
            <w:vAlign w:val="center"/>
          </w:tcPr>
          <w:p w14:paraId="747064EB" w14:textId="324EEE6D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0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]</w:t>
            </w:r>
          </w:p>
        </w:tc>
        <w:tc>
          <w:tcPr>
            <w:tcW w:w="1275" w:type="dxa"/>
            <w:vAlign w:val="center"/>
          </w:tcPr>
          <w:p w14:paraId="16DC84A5" w14:textId="1DF6B2AD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, 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]</w:t>
            </w:r>
          </w:p>
        </w:tc>
        <w:tc>
          <w:tcPr>
            <w:tcW w:w="1281" w:type="dxa"/>
            <w:vAlign w:val="center"/>
          </w:tcPr>
          <w:p w14:paraId="24D97427" w14:textId="77777777" w:rsidR="00556606" w:rsidRDefault="00556606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2840" w14:paraId="4A7E900A" w14:textId="77777777" w:rsidTr="00480FC8">
        <w:tc>
          <w:tcPr>
            <w:tcW w:w="1738" w:type="dxa"/>
            <w:vAlign w:val="center"/>
          </w:tcPr>
          <w:p w14:paraId="3806718D" w14:textId="25EC6516" w:rsidR="00722840" w:rsidRDefault="00722840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A3F0D61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vAlign w:val="center"/>
          </w:tcPr>
          <w:p w14:paraId="0FF1364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vAlign w:val="center"/>
          </w:tcPr>
          <w:p w14:paraId="33BD0FAD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770F224E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AA40EF6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22DEBA5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vAlign w:val="center"/>
          </w:tcPr>
          <w:p w14:paraId="559EDC84" w14:textId="77777777" w:rsidR="00722840" w:rsidRDefault="00722840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3BED" w14:paraId="52F0E97D" w14:textId="77777777" w:rsidTr="00480FC8">
        <w:tc>
          <w:tcPr>
            <w:tcW w:w="1738" w:type="dxa"/>
            <w:vMerge w:val="restart"/>
            <w:vAlign w:val="center"/>
          </w:tcPr>
          <w:p w14:paraId="252CFA91" w14:textId="77777777" w:rsidR="00B63BED" w:rsidRPr="003915CA" w:rsidRDefault="00B63BED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5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 Work experience </w:t>
            </w:r>
          </w:p>
          <w:p w14:paraId="499551D6" w14:textId="5925E72D" w:rsidR="00B63BED" w:rsidRDefault="00B63BED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  <w:p w14:paraId="7468B289" w14:textId="00714B53" w:rsidR="00B63BED" w:rsidRPr="003915CA" w:rsidRDefault="00B63BED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15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90" w:type="dxa"/>
            <w:gridSpan w:val="3"/>
            <w:vAlign w:val="center"/>
          </w:tcPr>
          <w:p w14:paraId="6EAEFEB8" w14:textId="00463D0E" w:rsidR="00B63BED" w:rsidRPr="00556606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 5: </w:t>
            </w:r>
            <w:r w:rsidRPr="005566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68 (65.62%)</w:t>
            </w:r>
          </w:p>
        </w:tc>
        <w:tc>
          <w:tcPr>
            <w:tcW w:w="987" w:type="dxa"/>
            <w:vAlign w:val="center"/>
          </w:tcPr>
          <w:p w14:paraId="4A6EDB72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</w:t>
            </w:r>
          </w:p>
        </w:tc>
        <w:tc>
          <w:tcPr>
            <w:tcW w:w="1134" w:type="dxa"/>
            <w:vAlign w:val="center"/>
          </w:tcPr>
          <w:p w14:paraId="19E56EF8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276" w:type="dxa"/>
            <w:vAlign w:val="center"/>
          </w:tcPr>
          <w:p w14:paraId="11DEEFAC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5" w:type="dxa"/>
            <w:vAlign w:val="center"/>
          </w:tcPr>
          <w:p w14:paraId="309D4937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281" w:type="dxa"/>
            <w:vAlign w:val="center"/>
          </w:tcPr>
          <w:p w14:paraId="1D0E9182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**</w:t>
            </w:r>
          </w:p>
        </w:tc>
      </w:tr>
      <w:tr w:rsidR="00B63BED" w14:paraId="056435D9" w14:textId="77777777" w:rsidTr="00480FC8">
        <w:tc>
          <w:tcPr>
            <w:tcW w:w="1738" w:type="dxa"/>
            <w:vMerge/>
            <w:tcBorders>
              <w:left w:val="nil"/>
              <w:right w:val="nil"/>
            </w:tcBorders>
            <w:vAlign w:val="center"/>
          </w:tcPr>
          <w:p w14:paraId="7F3A4243" w14:textId="6AF3C72D" w:rsidR="00B63BED" w:rsidRPr="003915CA" w:rsidRDefault="00B63BED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811D54A" w14:textId="21A0F32B" w:rsidR="00B63BED" w:rsidRPr="00556606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≤</m:t>
              </m:r>
            </m:oMath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: </w:t>
            </w:r>
            <w:r w:rsidRPr="005566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88 (34.38%) </w:t>
            </w:r>
          </w:p>
          <w:p w14:paraId="04BBCB81" w14:textId="7E5B8532" w:rsidR="00B63BED" w:rsidRPr="00556606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6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37AC47E" w14:textId="2DB1B926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0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7D0EB32" w14:textId="4BFCEA22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6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4DB9356" w14:textId="14CEF6F9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1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6B03099" w14:textId="169FCBD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-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4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]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 w14:paraId="504515DA" w14:textId="5A777C16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37, </w:t>
            </w:r>
            <w:r w:rsidR="00E8398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]</w:t>
            </w:r>
          </w:p>
        </w:tc>
      </w:tr>
      <w:tr w:rsidR="00B63BED" w14:paraId="474D0A4A" w14:textId="77777777" w:rsidTr="00480FC8">
        <w:tc>
          <w:tcPr>
            <w:tcW w:w="1738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727DA7" w14:textId="64EC55C5" w:rsidR="00B63BED" w:rsidRDefault="00B63BED" w:rsidP="002A5B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4B55DE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2A1C90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6967DFA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66BCC78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8FD99B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99BEA20" w14:textId="77777777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7186CC" w14:textId="31BFF6C6" w:rsidR="00B63BED" w:rsidRDefault="00B63BED" w:rsidP="002A5B89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7ED8DE" w14:textId="77777777" w:rsidR="00722840" w:rsidRPr="00906093" w:rsidRDefault="00722840" w:rsidP="00BF7A3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63B6A9A" w14:textId="523E9533" w:rsidR="00755AD6" w:rsidRDefault="00BF7A32" w:rsidP="00720FA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609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9060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0B1" w:rsidRPr="008570B1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8570B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= 256; </w:t>
      </w:r>
      <w:r w:rsidRPr="0090609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90609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06093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906093">
        <w:rPr>
          <w:rFonts w:ascii="Times New Roman" w:hAnsi="Times New Roman" w:cs="Times New Roman"/>
          <w:sz w:val="24"/>
          <w:szCs w:val="24"/>
          <w:lang w:val="en-US"/>
        </w:rPr>
        <w:t xml:space="preserve"> are used to represent mean and standard deviation, respectively. Values in square brackets indicate the 95% confidence interval for each correlation</w:t>
      </w:r>
      <w:r w:rsidR="00D73B4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060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10135">
        <w:rPr>
          <w:rFonts w:ascii="Times New Roman" w:hAnsi="Times New Roman" w:cs="Times New Roman"/>
          <w:sz w:val="24"/>
          <w:szCs w:val="24"/>
          <w:lang w:val="en-US"/>
        </w:rPr>
        <w:t xml:space="preserve">* indicates </w:t>
      </w:r>
      <w:r w:rsidRPr="0061013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10135">
        <w:rPr>
          <w:rFonts w:ascii="Times New Roman" w:hAnsi="Times New Roman" w:cs="Times New Roman"/>
          <w:sz w:val="24"/>
          <w:szCs w:val="24"/>
          <w:lang w:val="en-US"/>
        </w:rPr>
        <w:t xml:space="preserve"> &lt; .05</w:t>
      </w:r>
      <w:r w:rsidR="002236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10135">
        <w:rPr>
          <w:rFonts w:ascii="Times New Roman" w:hAnsi="Times New Roman" w:cs="Times New Roman"/>
          <w:sz w:val="24"/>
          <w:szCs w:val="24"/>
          <w:lang w:val="en-US"/>
        </w:rPr>
        <w:t xml:space="preserve"> ** indicates </w:t>
      </w:r>
      <w:r w:rsidRPr="0061013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610135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  <w:r w:rsidR="00CF382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101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D963F60" w14:textId="180A23C3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0ABA2B" w14:textId="2E94E4A8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114BD20" w14:textId="33A84207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F9D25F" w14:textId="03085976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5CBA43" w14:textId="1BF1E9A6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9D35C9" w14:textId="34A6DFA4" w:rsidR="00BB02D2" w:rsidRDefault="00BB02D2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DE6170" w14:textId="77777777" w:rsidR="001D07AD" w:rsidRDefault="001D07AD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5EB1B4" w14:textId="42D44086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ADC44D" w14:textId="55F832DF" w:rsidR="0047564B" w:rsidRPr="00552D21" w:rsidRDefault="00A707C8" w:rsidP="0020672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206725" w:rsidRPr="00552D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9519A" w:rsidRPr="00552D2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317BC" w:rsidRPr="00552D2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044AFAF7" w14:textId="2380CCE4" w:rsidR="00E3182C" w:rsidRDefault="00E3182C" w:rsidP="00E3182C">
      <w:pPr>
        <w:spacing w:after="0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AD51B4">
        <w:rPr>
          <w:rFonts w:ascii="Times New Roman" w:hAnsi="Times New Roman"/>
          <w:i/>
          <w:iCs/>
          <w:sz w:val="24"/>
          <w:szCs w:val="24"/>
          <w:lang w:val="en-US"/>
        </w:rPr>
        <w:t xml:space="preserve">Regression analyses including </w:t>
      </w:r>
      <w:r w:rsidR="00742E6A">
        <w:rPr>
          <w:rFonts w:ascii="Times New Roman" w:hAnsi="Times New Roman"/>
          <w:i/>
          <w:iCs/>
          <w:sz w:val="24"/>
          <w:szCs w:val="24"/>
          <w:lang w:val="en-US"/>
        </w:rPr>
        <w:t>work experience</w:t>
      </w:r>
      <w:r w:rsidRPr="00AD51B4">
        <w:rPr>
          <w:rFonts w:ascii="Times New Roman" w:hAnsi="Times New Roman"/>
          <w:i/>
          <w:iCs/>
          <w:sz w:val="24"/>
          <w:szCs w:val="24"/>
          <w:lang w:val="en-US"/>
        </w:rPr>
        <w:t xml:space="preserve"> as a moderator</w:t>
      </w:r>
    </w:p>
    <w:p w14:paraId="455F02EC" w14:textId="77777777" w:rsidR="002658B0" w:rsidRPr="00416FB3" w:rsidRDefault="002658B0" w:rsidP="00E3182C">
      <w:pPr>
        <w:spacing w:after="0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text" w:horzAnchor="margin" w:tblpY="9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4"/>
        <w:gridCol w:w="1134"/>
        <w:gridCol w:w="1134"/>
        <w:gridCol w:w="567"/>
        <w:gridCol w:w="850"/>
      </w:tblGrid>
      <w:tr w:rsidR="006C308A" w:rsidRPr="00C81463" w14:paraId="0836CD1E" w14:textId="77777777" w:rsidTr="002F6410">
        <w:trPr>
          <w:trHeight w:val="11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8A133E" w14:textId="55C66551" w:rsidR="006C308A" w:rsidRPr="00637797" w:rsidRDefault="006C308A" w:rsidP="006C30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77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tcome and Model fi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B08ADE" w14:textId="57AFDA1D" w:rsidR="006C308A" w:rsidRPr="00637797" w:rsidRDefault="006C308A" w:rsidP="006C308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77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0CC2A9C" w14:textId="4FF01260" w:rsidR="006C308A" w:rsidRPr="007C05A9" w:rsidRDefault="006C308A" w:rsidP="006C308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C05A9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CBE71E" w14:textId="6E9D6210" w:rsidR="006C308A" w:rsidRPr="00637797" w:rsidRDefault="006C308A" w:rsidP="006C308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779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%CI (Boot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7C1AFF2" w14:textId="5F768510" w:rsidR="006C308A" w:rsidRPr="00637797" w:rsidRDefault="006C308A" w:rsidP="006C308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779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B19801" w14:textId="660C1D03" w:rsidR="006C308A" w:rsidRPr="00637797" w:rsidRDefault="006C308A" w:rsidP="006C308A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779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2C50B6" w:rsidRPr="00C81463" w14:paraId="47004516" w14:textId="77777777" w:rsidTr="002F6410">
        <w:trPr>
          <w:trHeight w:val="114"/>
        </w:trPr>
        <w:tc>
          <w:tcPr>
            <w:tcW w:w="1985" w:type="dxa"/>
            <w:tcBorders>
              <w:top w:val="single" w:sz="4" w:space="0" w:color="auto"/>
            </w:tcBorders>
          </w:tcPr>
          <w:p w14:paraId="06957E05" w14:textId="77777777" w:rsidR="002C50B6" w:rsidRPr="00C81463" w:rsidRDefault="002C50B6" w:rsidP="005D0D9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5C5A071F" w14:textId="3F10E7B2" w:rsidR="002C50B6" w:rsidRPr="00C81463" w:rsidRDefault="002C50B6" w:rsidP="005D0D9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D01FFC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064ED8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58755E" w14:textId="206E5D84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F2ABAD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10BD6CD4" w14:textId="77777777" w:rsidTr="002F6410">
        <w:trPr>
          <w:trHeight w:val="114"/>
        </w:trPr>
        <w:tc>
          <w:tcPr>
            <w:tcW w:w="1985" w:type="dxa"/>
          </w:tcPr>
          <w:p w14:paraId="7A24FBE6" w14:textId="700E67F4" w:rsidR="002C50B6" w:rsidRPr="00C81463" w:rsidRDefault="002C50B6" w:rsidP="005D0D9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Expected usefulness</w:t>
            </w:r>
          </w:p>
        </w:tc>
        <w:tc>
          <w:tcPr>
            <w:tcW w:w="3544" w:type="dxa"/>
          </w:tcPr>
          <w:p w14:paraId="02941F09" w14:textId="6DEBF7E6" w:rsidR="002C50B6" w:rsidRPr="00C81463" w:rsidRDefault="002C50B6" w:rsidP="005D0D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0777457C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C92FC0B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FD732DE" w14:textId="1E0B8FA9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D971EB9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48E317E9" w14:textId="77777777" w:rsidTr="002F6410">
        <w:trPr>
          <w:trHeight w:val="114"/>
        </w:trPr>
        <w:tc>
          <w:tcPr>
            <w:tcW w:w="1985" w:type="dxa"/>
            <w:vMerge w:val="restart"/>
          </w:tcPr>
          <w:p w14:paraId="7C8D5EB5" w14:textId="77668394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83579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F </w:t>
            </w:r>
            <w:r w:rsidRPr="008357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3, 252) = .67, </w:t>
            </w:r>
            <w:r w:rsidRPr="0083579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83579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= .57, </w:t>
            </w:r>
            <w:r w:rsidRPr="00690B6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 w:rsidRPr="00835795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  <w:lang w:val="en-US"/>
              </w:rPr>
              <w:t>adj</w:t>
            </w:r>
            <w:r w:rsidRPr="00835795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835795">
              <w:rPr>
                <w:rFonts w:ascii="Times New Roman" w:hAnsi="Times New Roman"/>
                <w:sz w:val="18"/>
                <w:szCs w:val="18"/>
                <w:lang w:val="en-US"/>
              </w:rPr>
              <w:t>= -.00</w:t>
            </w:r>
          </w:p>
        </w:tc>
        <w:tc>
          <w:tcPr>
            <w:tcW w:w="3544" w:type="dxa"/>
          </w:tcPr>
          <w:p w14:paraId="4E04C2CD" w14:textId="7D3337BF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stant</w:t>
            </w:r>
          </w:p>
        </w:tc>
        <w:tc>
          <w:tcPr>
            <w:tcW w:w="1134" w:type="dxa"/>
          </w:tcPr>
          <w:p w14:paraId="27B21EBF" w14:textId="4BE529C2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9 (.12)</w:t>
            </w:r>
          </w:p>
        </w:tc>
        <w:tc>
          <w:tcPr>
            <w:tcW w:w="1134" w:type="dxa"/>
          </w:tcPr>
          <w:p w14:paraId="2E0F5ECB" w14:textId="104AE143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[3.17, 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67" w:type="dxa"/>
          </w:tcPr>
          <w:p w14:paraId="478B0B1E" w14:textId="6DDC0DEE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D26CFF2" w14:textId="77777777" w:rsidR="002C50B6" w:rsidRPr="00C81463" w:rsidRDefault="002C50B6" w:rsidP="005D0D9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2C50B6" w:rsidRPr="00C81463" w14:paraId="737CE8B6" w14:textId="77777777" w:rsidTr="002F6410">
        <w:trPr>
          <w:trHeight w:val="114"/>
        </w:trPr>
        <w:tc>
          <w:tcPr>
            <w:tcW w:w="1985" w:type="dxa"/>
            <w:vMerge/>
          </w:tcPr>
          <w:p w14:paraId="397B9179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4B1914D8" w14:textId="5D7AA1AA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ted stre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1C417C16" w14:textId="4D98FB4A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 (.01)</w:t>
            </w:r>
          </w:p>
        </w:tc>
        <w:tc>
          <w:tcPr>
            <w:tcW w:w="1134" w:type="dxa"/>
          </w:tcPr>
          <w:p w14:paraId="0A792C34" w14:textId="0EFD248B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]</w:t>
            </w:r>
          </w:p>
        </w:tc>
        <w:tc>
          <w:tcPr>
            <w:tcW w:w="567" w:type="dxa"/>
          </w:tcPr>
          <w:p w14:paraId="2BCA7089" w14:textId="1EB46AFD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</w:t>
            </w:r>
          </w:p>
        </w:tc>
        <w:tc>
          <w:tcPr>
            <w:tcW w:w="850" w:type="dxa"/>
          </w:tcPr>
          <w:p w14:paraId="50C5456C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48</w:t>
            </w:r>
          </w:p>
        </w:tc>
      </w:tr>
      <w:tr w:rsidR="002C50B6" w:rsidRPr="00C81463" w14:paraId="38514C93" w14:textId="77777777" w:rsidTr="002F6410">
        <w:trPr>
          <w:trHeight w:val="114"/>
        </w:trPr>
        <w:tc>
          <w:tcPr>
            <w:tcW w:w="1985" w:type="dxa"/>
            <w:vMerge/>
          </w:tcPr>
          <w:p w14:paraId="1B727841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19F889D4" w14:textId="4B365D52" w:rsidR="002C50B6" w:rsidRPr="000169D2" w:rsidRDefault="002C50B6" w:rsidP="00FB33BA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 </w:t>
            </w:r>
          </w:p>
        </w:tc>
        <w:tc>
          <w:tcPr>
            <w:tcW w:w="1134" w:type="dxa"/>
          </w:tcPr>
          <w:p w14:paraId="6ECC394B" w14:textId="6A7B0B4C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 (.14)</w:t>
            </w:r>
          </w:p>
        </w:tc>
        <w:tc>
          <w:tcPr>
            <w:tcW w:w="1134" w:type="dxa"/>
          </w:tcPr>
          <w:p w14:paraId="7E0003E7" w14:textId="206FA93D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7]</w:t>
            </w:r>
          </w:p>
        </w:tc>
        <w:tc>
          <w:tcPr>
            <w:tcW w:w="567" w:type="dxa"/>
          </w:tcPr>
          <w:p w14:paraId="6E631372" w14:textId="65A1748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</w:p>
        </w:tc>
        <w:tc>
          <w:tcPr>
            <w:tcW w:w="850" w:type="dxa"/>
          </w:tcPr>
          <w:p w14:paraId="6777685F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8</w:t>
            </w:r>
          </w:p>
        </w:tc>
      </w:tr>
      <w:tr w:rsidR="002C50B6" w:rsidRPr="00C81463" w14:paraId="4EEC42EB" w14:textId="77777777" w:rsidTr="002F6410">
        <w:trPr>
          <w:trHeight w:val="114"/>
        </w:trPr>
        <w:tc>
          <w:tcPr>
            <w:tcW w:w="1985" w:type="dxa"/>
            <w:vMerge/>
          </w:tcPr>
          <w:p w14:paraId="62DF3633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21F381BD" w14:textId="3772D924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134" w:type="dxa"/>
          </w:tcPr>
          <w:p w14:paraId="15C4FD70" w14:textId="0D6D57D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 (.01)</w:t>
            </w:r>
          </w:p>
        </w:tc>
        <w:tc>
          <w:tcPr>
            <w:tcW w:w="1134" w:type="dxa"/>
          </w:tcPr>
          <w:p w14:paraId="3C279FB2" w14:textId="76BC3A3C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]</w:t>
            </w:r>
          </w:p>
        </w:tc>
        <w:tc>
          <w:tcPr>
            <w:tcW w:w="567" w:type="dxa"/>
          </w:tcPr>
          <w:p w14:paraId="73F3FA74" w14:textId="61A2C33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850" w:type="dxa"/>
          </w:tcPr>
          <w:p w14:paraId="246FACB8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31</w:t>
            </w:r>
          </w:p>
        </w:tc>
      </w:tr>
      <w:tr w:rsidR="002C50B6" w:rsidRPr="00C81463" w14:paraId="10B99780" w14:textId="77777777" w:rsidTr="002F6410">
        <w:trPr>
          <w:trHeight w:val="114"/>
        </w:trPr>
        <w:tc>
          <w:tcPr>
            <w:tcW w:w="1985" w:type="dxa"/>
          </w:tcPr>
          <w:p w14:paraId="36CF80B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58D01E51" w14:textId="282F39F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327E750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2B94D37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2A6B6F5" w14:textId="5726488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3FD1CC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17E13324" w14:textId="77777777" w:rsidTr="002F6410">
        <w:trPr>
          <w:trHeight w:val="114"/>
        </w:trPr>
        <w:tc>
          <w:tcPr>
            <w:tcW w:w="1985" w:type="dxa"/>
          </w:tcPr>
          <w:p w14:paraId="4D7BF987" w14:textId="6CBBAD5B" w:rsidR="002C50B6" w:rsidRPr="00C81463" w:rsidRDefault="002C50B6" w:rsidP="00FB33B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utcome:  Expected </w:t>
            </w:r>
            <w:r w:rsidR="0074418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fulness</w:t>
            </w:r>
          </w:p>
        </w:tc>
        <w:tc>
          <w:tcPr>
            <w:tcW w:w="3544" w:type="dxa"/>
          </w:tcPr>
          <w:p w14:paraId="3AF5CA9D" w14:textId="410730B0" w:rsidR="002C50B6" w:rsidRPr="00C81463" w:rsidRDefault="002C50B6" w:rsidP="00FB33B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26ABCF5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9CC607B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49560F5" w14:textId="49D41F9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C713534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4699730B" w14:textId="77777777" w:rsidTr="002F6410">
        <w:trPr>
          <w:trHeight w:val="114"/>
        </w:trPr>
        <w:tc>
          <w:tcPr>
            <w:tcW w:w="1985" w:type="dxa"/>
            <w:vMerge w:val="restart"/>
          </w:tcPr>
          <w:p w14:paraId="057B7C13" w14:textId="2C5475F3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it</w:t>
            </w:r>
            <w:r w:rsidRPr="00C342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C3428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F </w:t>
            </w:r>
            <w:r w:rsidRPr="00C3428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3, 252) = 1.25, </w:t>
            </w:r>
            <w:r w:rsidRPr="00C3428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C3428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= .293, </w:t>
            </w:r>
            <w:r w:rsidRPr="00C3428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²</w:t>
            </w:r>
            <w:r w:rsidRPr="00C34284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US"/>
              </w:rPr>
              <w:t>adj</w:t>
            </w:r>
            <w:r w:rsidRPr="00C34284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C34284">
              <w:rPr>
                <w:rFonts w:ascii="Times New Roman" w:hAnsi="Times New Roman"/>
                <w:sz w:val="18"/>
                <w:szCs w:val="18"/>
                <w:lang w:val="en-US"/>
              </w:rPr>
              <w:t>= .00</w:t>
            </w:r>
          </w:p>
        </w:tc>
        <w:tc>
          <w:tcPr>
            <w:tcW w:w="3544" w:type="dxa"/>
          </w:tcPr>
          <w:p w14:paraId="3573A58D" w14:textId="711BF1F0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stant</w:t>
            </w:r>
          </w:p>
        </w:tc>
        <w:tc>
          <w:tcPr>
            <w:tcW w:w="1134" w:type="dxa"/>
          </w:tcPr>
          <w:p w14:paraId="30A2D1EA" w14:textId="579D5CE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 (.12)</w:t>
            </w:r>
          </w:p>
        </w:tc>
        <w:tc>
          <w:tcPr>
            <w:tcW w:w="1134" w:type="dxa"/>
          </w:tcPr>
          <w:p w14:paraId="334557A6" w14:textId="5BBD374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.58]</w:t>
            </w:r>
          </w:p>
        </w:tc>
        <w:tc>
          <w:tcPr>
            <w:tcW w:w="567" w:type="dxa"/>
          </w:tcPr>
          <w:p w14:paraId="63EF0125" w14:textId="609E483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9030978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2C50B6" w:rsidRPr="00C81463" w14:paraId="427920E5" w14:textId="77777777" w:rsidTr="002F6410">
        <w:trPr>
          <w:trHeight w:val="114"/>
        </w:trPr>
        <w:tc>
          <w:tcPr>
            <w:tcW w:w="1985" w:type="dxa"/>
            <w:vMerge/>
          </w:tcPr>
          <w:p w14:paraId="3DBE53BE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07DF5693" w14:textId="340E743E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QOL)</w:t>
            </w:r>
          </w:p>
        </w:tc>
        <w:tc>
          <w:tcPr>
            <w:tcW w:w="1134" w:type="dxa"/>
          </w:tcPr>
          <w:p w14:paraId="1E08F642" w14:textId="36CF7A38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 (.02)</w:t>
            </w:r>
          </w:p>
        </w:tc>
        <w:tc>
          <w:tcPr>
            <w:tcW w:w="1134" w:type="dxa"/>
          </w:tcPr>
          <w:p w14:paraId="6A773BFC" w14:textId="2E130F0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]</w:t>
            </w:r>
          </w:p>
        </w:tc>
        <w:tc>
          <w:tcPr>
            <w:tcW w:w="567" w:type="dxa"/>
          </w:tcPr>
          <w:p w14:paraId="28CDE8E6" w14:textId="064043D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7</w:t>
            </w:r>
          </w:p>
        </w:tc>
        <w:tc>
          <w:tcPr>
            <w:tcW w:w="850" w:type="dxa"/>
          </w:tcPr>
          <w:p w14:paraId="26627395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60</w:t>
            </w:r>
          </w:p>
        </w:tc>
      </w:tr>
      <w:tr w:rsidR="002C50B6" w:rsidRPr="00C81463" w14:paraId="4E795741" w14:textId="77777777" w:rsidTr="002F6410">
        <w:trPr>
          <w:trHeight w:val="114"/>
        </w:trPr>
        <w:tc>
          <w:tcPr>
            <w:tcW w:w="1985" w:type="dxa"/>
            <w:vMerge/>
          </w:tcPr>
          <w:p w14:paraId="06A85E3C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3BEFCE1A" w14:textId="4F6B7096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134" w:type="dxa"/>
          </w:tcPr>
          <w:p w14:paraId="79C29E46" w14:textId="5090892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 (.14)</w:t>
            </w:r>
          </w:p>
        </w:tc>
        <w:tc>
          <w:tcPr>
            <w:tcW w:w="1134" w:type="dxa"/>
          </w:tcPr>
          <w:p w14:paraId="27966E7C" w14:textId="2C34438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]</w:t>
            </w:r>
          </w:p>
        </w:tc>
        <w:tc>
          <w:tcPr>
            <w:tcW w:w="567" w:type="dxa"/>
          </w:tcPr>
          <w:p w14:paraId="3E91861A" w14:textId="7B452B2E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850" w:type="dxa"/>
          </w:tcPr>
          <w:p w14:paraId="7347C2C3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07</w:t>
            </w:r>
          </w:p>
        </w:tc>
      </w:tr>
      <w:tr w:rsidR="002C50B6" w:rsidRPr="00C81463" w14:paraId="6C541CB1" w14:textId="77777777" w:rsidTr="002F6410">
        <w:trPr>
          <w:trHeight w:val="114"/>
        </w:trPr>
        <w:tc>
          <w:tcPr>
            <w:tcW w:w="1985" w:type="dxa"/>
            <w:vMerge/>
          </w:tcPr>
          <w:p w14:paraId="56268F76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20152E42" w14:textId="7417B52F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burnout</w:t>
            </w:r>
            <w:r w:rsidR="00233E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679C650D" w14:textId="53E9F8E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 (.03)</w:t>
            </w:r>
          </w:p>
        </w:tc>
        <w:tc>
          <w:tcPr>
            <w:tcW w:w="1134" w:type="dxa"/>
          </w:tcPr>
          <w:p w14:paraId="555474BE" w14:textId="6C0E7C09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]</w:t>
            </w:r>
          </w:p>
        </w:tc>
        <w:tc>
          <w:tcPr>
            <w:tcW w:w="567" w:type="dxa"/>
          </w:tcPr>
          <w:p w14:paraId="4E400EBD" w14:textId="51195EBE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6</w:t>
            </w:r>
          </w:p>
        </w:tc>
        <w:tc>
          <w:tcPr>
            <w:tcW w:w="850" w:type="dxa"/>
          </w:tcPr>
          <w:p w14:paraId="409D2CE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08</w:t>
            </w:r>
          </w:p>
        </w:tc>
      </w:tr>
      <w:tr w:rsidR="002C50B6" w:rsidRPr="00C81463" w14:paraId="06C3889B" w14:textId="77777777" w:rsidTr="002F6410">
        <w:trPr>
          <w:trHeight w:val="114"/>
        </w:trPr>
        <w:tc>
          <w:tcPr>
            <w:tcW w:w="1985" w:type="dxa"/>
          </w:tcPr>
          <w:p w14:paraId="4979A9B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7511592B" w14:textId="205A7650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596B73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24DB67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73A4628" w14:textId="240F6F12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EE9927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E206A9" w14:paraId="67D544DF" w14:textId="77777777" w:rsidTr="002F6410">
        <w:trPr>
          <w:trHeight w:val="114"/>
        </w:trPr>
        <w:tc>
          <w:tcPr>
            <w:tcW w:w="1985" w:type="dxa"/>
          </w:tcPr>
          <w:p w14:paraId="2D4F7F8A" w14:textId="0A290ADF" w:rsidR="002C50B6" w:rsidRPr="00C81463" w:rsidRDefault="002C50B6" w:rsidP="00FB33B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Willingness to participate</w:t>
            </w:r>
          </w:p>
        </w:tc>
        <w:tc>
          <w:tcPr>
            <w:tcW w:w="3544" w:type="dxa"/>
          </w:tcPr>
          <w:p w14:paraId="2F4CDEE4" w14:textId="14AF9FDA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30F9816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7DA0E8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6803740" w14:textId="440204C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4DBADA9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2E0D3F15" w14:textId="77777777" w:rsidTr="002F6410">
        <w:trPr>
          <w:trHeight w:val="114"/>
        </w:trPr>
        <w:tc>
          <w:tcPr>
            <w:tcW w:w="1985" w:type="dxa"/>
            <w:vMerge w:val="restart"/>
          </w:tcPr>
          <w:p w14:paraId="28A08BDE" w14:textId="78CB1353" w:rsidR="002C50B6" w:rsidRPr="00D507DE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07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D507D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F </w:t>
            </w:r>
            <w:r w:rsidRPr="00D507D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3, 252) = 4.41, </w:t>
            </w:r>
            <w:r w:rsidRPr="00D507D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507D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 .01, </w:t>
            </w:r>
            <w:r w:rsidRPr="00D507D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²</w:t>
            </w:r>
            <w:r w:rsidRPr="00D507DE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US"/>
              </w:rPr>
              <w:t>adj</w:t>
            </w:r>
            <w:r w:rsidRPr="00D507DE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507DE">
              <w:rPr>
                <w:rFonts w:ascii="Times New Roman" w:hAnsi="Times New Roman"/>
                <w:sz w:val="18"/>
                <w:szCs w:val="18"/>
                <w:lang w:val="en-US"/>
              </w:rPr>
              <w:t>= .04</w:t>
            </w:r>
          </w:p>
        </w:tc>
        <w:tc>
          <w:tcPr>
            <w:tcW w:w="3544" w:type="dxa"/>
          </w:tcPr>
          <w:p w14:paraId="7BDCAAFD" w14:textId="16F8C9FB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stant </w:t>
            </w:r>
          </w:p>
        </w:tc>
        <w:tc>
          <w:tcPr>
            <w:tcW w:w="1134" w:type="dxa"/>
          </w:tcPr>
          <w:p w14:paraId="5B9894BC" w14:textId="0A96F07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2 (.11)</w:t>
            </w:r>
          </w:p>
        </w:tc>
        <w:tc>
          <w:tcPr>
            <w:tcW w:w="1134" w:type="dxa"/>
          </w:tcPr>
          <w:p w14:paraId="70A5B7E6" w14:textId="4E887AA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4.00]</w:t>
            </w:r>
          </w:p>
        </w:tc>
        <w:tc>
          <w:tcPr>
            <w:tcW w:w="567" w:type="dxa"/>
          </w:tcPr>
          <w:p w14:paraId="0C99EAA1" w14:textId="219873F8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E9E5274" w14:textId="1D2DDFA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2C50B6" w:rsidRPr="00C81463" w14:paraId="11F7AD40" w14:textId="77777777" w:rsidTr="002F6410">
        <w:trPr>
          <w:trHeight w:val="114"/>
        </w:trPr>
        <w:tc>
          <w:tcPr>
            <w:tcW w:w="1985" w:type="dxa"/>
            <w:vMerge/>
          </w:tcPr>
          <w:p w14:paraId="71BC1BB7" w14:textId="77777777" w:rsidR="002C50B6" w:rsidRPr="00D507DE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5B037BF5" w14:textId="5E356943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 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FB73EA5" w14:textId="51FE930E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 (.01)</w:t>
            </w:r>
          </w:p>
        </w:tc>
        <w:tc>
          <w:tcPr>
            <w:tcW w:w="1134" w:type="dxa"/>
          </w:tcPr>
          <w:p w14:paraId="5847454C" w14:textId="02B94CC0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]</w:t>
            </w:r>
          </w:p>
        </w:tc>
        <w:tc>
          <w:tcPr>
            <w:tcW w:w="567" w:type="dxa"/>
          </w:tcPr>
          <w:p w14:paraId="0C998738" w14:textId="208CE559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</w:t>
            </w:r>
          </w:p>
        </w:tc>
        <w:tc>
          <w:tcPr>
            <w:tcW w:w="850" w:type="dxa"/>
          </w:tcPr>
          <w:p w14:paraId="0C91E024" w14:textId="40481D78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69</w:t>
            </w:r>
          </w:p>
        </w:tc>
      </w:tr>
      <w:tr w:rsidR="002C50B6" w:rsidRPr="00C81463" w14:paraId="78339EAD" w14:textId="77777777" w:rsidTr="002F6410">
        <w:trPr>
          <w:trHeight w:val="114"/>
        </w:trPr>
        <w:tc>
          <w:tcPr>
            <w:tcW w:w="1985" w:type="dxa"/>
            <w:vMerge/>
          </w:tcPr>
          <w:p w14:paraId="462BCC30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4326959B" w14:textId="59EA1CC2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134" w:type="dxa"/>
          </w:tcPr>
          <w:p w14:paraId="3A463DD7" w14:textId="2E5C5176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 (.13)</w:t>
            </w:r>
          </w:p>
        </w:tc>
        <w:tc>
          <w:tcPr>
            <w:tcW w:w="1134" w:type="dxa"/>
          </w:tcPr>
          <w:p w14:paraId="761F7517" w14:textId="19C20F62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7]</w:t>
            </w:r>
          </w:p>
        </w:tc>
        <w:tc>
          <w:tcPr>
            <w:tcW w:w="567" w:type="dxa"/>
          </w:tcPr>
          <w:p w14:paraId="49735107" w14:textId="413A56C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4</w:t>
            </w:r>
          </w:p>
        </w:tc>
        <w:tc>
          <w:tcPr>
            <w:tcW w:w="850" w:type="dxa"/>
          </w:tcPr>
          <w:p w14:paraId="3BA99386" w14:textId="74C154ED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9</w:t>
            </w:r>
          </w:p>
        </w:tc>
      </w:tr>
      <w:tr w:rsidR="002C50B6" w:rsidRPr="00C81463" w14:paraId="1405B7F2" w14:textId="77777777" w:rsidTr="002F6410">
        <w:trPr>
          <w:trHeight w:val="114"/>
        </w:trPr>
        <w:tc>
          <w:tcPr>
            <w:tcW w:w="1985" w:type="dxa"/>
          </w:tcPr>
          <w:p w14:paraId="0B5453BD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03A4C18A" w14:textId="15521FA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134" w:type="dxa"/>
          </w:tcPr>
          <w:p w14:paraId="62A1868D" w14:textId="26ADD963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00 (.01) </w:t>
            </w:r>
          </w:p>
        </w:tc>
        <w:tc>
          <w:tcPr>
            <w:tcW w:w="1134" w:type="dxa"/>
          </w:tcPr>
          <w:p w14:paraId="247A625B" w14:textId="44D4EDD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]</w:t>
            </w:r>
          </w:p>
        </w:tc>
        <w:tc>
          <w:tcPr>
            <w:tcW w:w="567" w:type="dxa"/>
          </w:tcPr>
          <w:p w14:paraId="2CA5F9C5" w14:textId="2FDBF608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5</w:t>
            </w:r>
          </w:p>
        </w:tc>
        <w:tc>
          <w:tcPr>
            <w:tcW w:w="850" w:type="dxa"/>
          </w:tcPr>
          <w:p w14:paraId="20369D2C" w14:textId="5D1E6573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82</w:t>
            </w:r>
          </w:p>
        </w:tc>
      </w:tr>
      <w:tr w:rsidR="002C50B6" w:rsidRPr="00C81463" w14:paraId="1AEE3946" w14:textId="77777777" w:rsidTr="002F6410">
        <w:trPr>
          <w:trHeight w:val="114"/>
        </w:trPr>
        <w:tc>
          <w:tcPr>
            <w:tcW w:w="1985" w:type="dxa"/>
          </w:tcPr>
          <w:p w14:paraId="2350C9C7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49C51583" w14:textId="3D1D2CE9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8D72905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740C15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0FE92DF" w14:textId="061C018C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2B01C7E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E206A9" w14:paraId="00B23856" w14:textId="77777777" w:rsidTr="002F6410">
        <w:trPr>
          <w:trHeight w:val="114"/>
        </w:trPr>
        <w:tc>
          <w:tcPr>
            <w:tcW w:w="1985" w:type="dxa"/>
          </w:tcPr>
          <w:p w14:paraId="20F684AD" w14:textId="6392C91A" w:rsidR="002C50B6" w:rsidRPr="00C81463" w:rsidRDefault="002C50B6" w:rsidP="00AB61A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Willingness to participate</w:t>
            </w:r>
          </w:p>
        </w:tc>
        <w:tc>
          <w:tcPr>
            <w:tcW w:w="3544" w:type="dxa"/>
          </w:tcPr>
          <w:p w14:paraId="7881D1F2" w14:textId="508836EA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760164B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23A144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98B0E71" w14:textId="2E00729F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ABE9C4B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1C90892B" w14:textId="77777777" w:rsidTr="002F6410">
        <w:trPr>
          <w:trHeight w:val="114"/>
        </w:trPr>
        <w:tc>
          <w:tcPr>
            <w:tcW w:w="1985" w:type="dxa"/>
            <w:vMerge w:val="restart"/>
          </w:tcPr>
          <w:p w14:paraId="161E8990" w14:textId="0C656006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fit</w:t>
            </w:r>
            <w:r w:rsidRPr="00DB70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DB70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F </w:t>
            </w:r>
            <w:r w:rsidRPr="00DB70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3, 252) = .94, </w:t>
            </w:r>
            <w:r w:rsidRPr="00DB70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DB70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= .423, </w:t>
            </w:r>
            <w:r w:rsidRPr="00DB70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R²</w:t>
            </w:r>
            <w:r w:rsidRPr="00DB7038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  <w:lang w:val="en-US"/>
              </w:rPr>
              <w:t>adj</w:t>
            </w:r>
            <w:r w:rsidRPr="00DB703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DB7038">
              <w:rPr>
                <w:rFonts w:ascii="Times New Roman" w:hAnsi="Times New Roman"/>
                <w:sz w:val="18"/>
                <w:szCs w:val="18"/>
                <w:lang w:val="en-US"/>
              </w:rPr>
              <w:t>= -.00</w:t>
            </w:r>
          </w:p>
        </w:tc>
        <w:tc>
          <w:tcPr>
            <w:tcW w:w="3544" w:type="dxa"/>
          </w:tcPr>
          <w:p w14:paraId="548A2BCD" w14:textId="6094FB18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stant </w:t>
            </w:r>
          </w:p>
        </w:tc>
        <w:tc>
          <w:tcPr>
            <w:tcW w:w="1134" w:type="dxa"/>
          </w:tcPr>
          <w:p w14:paraId="53BF4BFC" w14:textId="1D150F0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8 (.11)</w:t>
            </w:r>
          </w:p>
        </w:tc>
        <w:tc>
          <w:tcPr>
            <w:tcW w:w="1134" w:type="dxa"/>
          </w:tcPr>
          <w:p w14:paraId="02A9939A" w14:textId="648A6CB5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.98]</w:t>
            </w:r>
          </w:p>
        </w:tc>
        <w:tc>
          <w:tcPr>
            <w:tcW w:w="567" w:type="dxa"/>
          </w:tcPr>
          <w:p w14:paraId="72F595C2" w14:textId="6929C64E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5F12051" w14:textId="6986A95F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</w:tr>
      <w:tr w:rsidR="002C50B6" w:rsidRPr="00C81463" w14:paraId="0941ABBC" w14:textId="77777777" w:rsidTr="002F6410">
        <w:trPr>
          <w:trHeight w:val="114"/>
        </w:trPr>
        <w:tc>
          <w:tcPr>
            <w:tcW w:w="1985" w:type="dxa"/>
            <w:vMerge/>
          </w:tcPr>
          <w:p w14:paraId="2CDFF7B6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173A61C4" w14:textId="72DC71B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n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mptoms 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QOL)</w:t>
            </w:r>
          </w:p>
        </w:tc>
        <w:tc>
          <w:tcPr>
            <w:tcW w:w="1134" w:type="dxa"/>
          </w:tcPr>
          <w:p w14:paraId="35C55FF0" w14:textId="7679634F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 (.02)</w:t>
            </w:r>
          </w:p>
        </w:tc>
        <w:tc>
          <w:tcPr>
            <w:tcW w:w="1134" w:type="dxa"/>
          </w:tcPr>
          <w:p w14:paraId="3DDB8531" w14:textId="37B4DCF2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]</w:t>
            </w:r>
          </w:p>
        </w:tc>
        <w:tc>
          <w:tcPr>
            <w:tcW w:w="567" w:type="dxa"/>
          </w:tcPr>
          <w:p w14:paraId="0C1554C5" w14:textId="3E9038B0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</w:t>
            </w:r>
          </w:p>
        </w:tc>
        <w:tc>
          <w:tcPr>
            <w:tcW w:w="850" w:type="dxa"/>
          </w:tcPr>
          <w:p w14:paraId="2495AC91" w14:textId="213F48C9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08</w:t>
            </w:r>
          </w:p>
        </w:tc>
      </w:tr>
      <w:tr w:rsidR="002C50B6" w:rsidRPr="00C81463" w14:paraId="7E3DBC61" w14:textId="77777777" w:rsidTr="002F6410">
        <w:trPr>
          <w:trHeight w:val="114"/>
        </w:trPr>
        <w:tc>
          <w:tcPr>
            <w:tcW w:w="1985" w:type="dxa"/>
            <w:vMerge/>
          </w:tcPr>
          <w:p w14:paraId="4ABE043F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</w:tcPr>
          <w:p w14:paraId="39958471" w14:textId="1D641F25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134" w:type="dxa"/>
          </w:tcPr>
          <w:p w14:paraId="3806B493" w14:textId="29E3BE5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 (.14)</w:t>
            </w:r>
          </w:p>
        </w:tc>
        <w:tc>
          <w:tcPr>
            <w:tcW w:w="1134" w:type="dxa"/>
          </w:tcPr>
          <w:p w14:paraId="4D8FE7C9" w14:textId="308CFE3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2]</w:t>
            </w:r>
          </w:p>
        </w:tc>
        <w:tc>
          <w:tcPr>
            <w:tcW w:w="567" w:type="dxa"/>
          </w:tcPr>
          <w:p w14:paraId="5E274606" w14:textId="29917DB2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2</w:t>
            </w:r>
          </w:p>
        </w:tc>
        <w:tc>
          <w:tcPr>
            <w:tcW w:w="850" w:type="dxa"/>
          </w:tcPr>
          <w:p w14:paraId="229C9EA0" w14:textId="48D13D9B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88</w:t>
            </w:r>
          </w:p>
        </w:tc>
      </w:tr>
      <w:tr w:rsidR="002C50B6" w:rsidRPr="00C81463" w14:paraId="30A3171E" w14:textId="77777777" w:rsidTr="002F6410">
        <w:trPr>
          <w:trHeight w:val="114"/>
        </w:trPr>
        <w:tc>
          <w:tcPr>
            <w:tcW w:w="1985" w:type="dxa"/>
            <w:tcBorders>
              <w:bottom w:val="single" w:sz="4" w:space="0" w:color="auto"/>
            </w:tcBorders>
          </w:tcPr>
          <w:p w14:paraId="3506BB62" w14:textId="77777777" w:rsidR="002C50B6" w:rsidRPr="00C81463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26CC1F3" w14:textId="77777777" w:rsidR="002C50B6" w:rsidRDefault="002C50B6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burnout</w:t>
            </w:r>
            <w:r w:rsidR="00233E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981AEA" w14:textId="15185B21" w:rsidR="006C308A" w:rsidRPr="00C81463" w:rsidRDefault="006C308A" w:rsidP="00FB33B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4D3AD5" w14:textId="21090391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 (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943B6B" w14:textId="2C0156B4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D200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3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25DDE4" w14:textId="24BBE6DC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20BDA6" w14:textId="77777777" w:rsidR="002C50B6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19</w:t>
            </w:r>
          </w:p>
          <w:p w14:paraId="4B3A7955" w14:textId="05F599FA" w:rsidR="006C308A" w:rsidRPr="00C81463" w:rsidRDefault="006C308A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50B6" w:rsidRPr="00C81463" w14:paraId="6DFA4E70" w14:textId="77777777" w:rsidTr="002F6410">
        <w:trPr>
          <w:trHeight w:val="114"/>
        </w:trPr>
        <w:tc>
          <w:tcPr>
            <w:tcW w:w="1985" w:type="dxa"/>
            <w:tcBorders>
              <w:top w:val="single" w:sz="4" w:space="0" w:color="auto"/>
            </w:tcBorders>
          </w:tcPr>
          <w:p w14:paraId="2684FE7D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A40F9E7" w14:textId="5E4F628F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9BFD00E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1D1701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B63F26" w14:textId="6CB86C3B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2ADAA5" w14:textId="77777777" w:rsidR="002C50B6" w:rsidRPr="00C81463" w:rsidRDefault="002C50B6" w:rsidP="00FB33B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EF9B552" w14:textId="14BF4205" w:rsidR="000E5BB6" w:rsidRPr="008A122F" w:rsidRDefault="000E5BB6" w:rsidP="000E5BB6">
      <w:pPr>
        <w:pStyle w:val="HTMLVorformatiert"/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</w:tabs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256;</w:t>
      </w:r>
      <w:r w:rsidR="00FB006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006B" w:rsidRPr="00FB006B">
        <w:rPr>
          <w:rFonts w:ascii="Times New Roman" w:hAnsi="Times New Roman"/>
          <w:sz w:val="24"/>
          <w:szCs w:val="24"/>
          <w:lang w:val="en-US"/>
        </w:rPr>
        <w:t xml:space="preserve">work experience </w:t>
      </w:r>
      <w:r w:rsidR="00FB006B" w:rsidRPr="00FB006B">
        <w:rPr>
          <w:rFonts w:ascii="Times New Roman" w:hAnsi="Times New Roman"/>
          <w:iCs/>
          <w:sz w:val="24"/>
          <w:szCs w:val="24"/>
          <w:lang w:val="en-US"/>
        </w:rPr>
        <w:t xml:space="preserve">coded </w:t>
      </w:r>
      <w:r w:rsidR="00FB006B" w:rsidRPr="00FB006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 1 for </w:t>
      </w:r>
      <w:r w:rsidR="00FB006B" w:rsidRPr="00FB006B">
        <w:rPr>
          <w:rFonts w:ascii="Times New Roman" w:hAnsi="Times New Roman" w:cs="Times New Roman"/>
          <w:sz w:val="24"/>
          <w:szCs w:val="24"/>
          <w:lang w:val="en-US"/>
        </w:rPr>
        <w:t xml:space="preserve">&gt; 5 years and 0 f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 w:rsidR="00FB006B" w:rsidRPr="00FB006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5 years</w:t>
      </w:r>
      <w:r w:rsidR="00FB006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;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95%CI = bootstrap-based confidence interval, with 10000 times (</w:t>
      </w:r>
      <w:r w:rsidR="00E206A9" w:rsidRPr="00E206A9">
        <w:rPr>
          <w:rFonts w:ascii="Times New Roman" w:hAnsi="Times New Roman"/>
          <w:sz w:val="24"/>
          <w:szCs w:val="24"/>
          <w:lang w:val="en-US"/>
        </w:rPr>
        <w:t>non-parametric</w:t>
      </w:r>
      <w:r>
        <w:rPr>
          <w:rFonts w:ascii="Times New Roman" w:hAnsi="Times New Roman"/>
          <w:sz w:val="24"/>
          <w:szCs w:val="24"/>
          <w:lang w:val="en-US"/>
        </w:rPr>
        <w:t xml:space="preserve">) bootstrap intervals; critical incident-related stress </w:t>
      </w:r>
      <w:r w:rsidRPr="000F450B">
        <w:rPr>
          <w:rFonts w:ascii="Times New Roman" w:hAnsi="Times New Roman"/>
          <w:sz w:val="24"/>
          <w:szCs w:val="24"/>
          <w:lang w:val="en-US"/>
        </w:rPr>
        <w:t>(</w:t>
      </w:r>
      <w:r w:rsidRPr="000F450B">
        <w:rPr>
          <w:rFonts w:ascii="Times New Roman" w:hAnsi="Times New Roman" w:cs="Times New Roman"/>
          <w:sz w:val="24"/>
          <w:szCs w:val="24"/>
          <w:lang w:val="en-US"/>
        </w:rPr>
        <w:t>EMS-C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0F450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MS Critical Incident Inventory</w:t>
      </w:r>
      <w:r>
        <w:rPr>
          <w:rFonts w:ascii="Times New Roman" w:hAnsi="Times New Roman"/>
          <w:sz w:val="24"/>
          <w:szCs w:val="24"/>
          <w:lang w:val="en-US"/>
        </w:rPr>
        <w:t>) and burnout symptoms (ProQOL = Professional Quality of Life) were centered prior to calculation.</w:t>
      </w:r>
    </w:p>
    <w:p w14:paraId="1A453DC6" w14:textId="33CDB630" w:rsidR="00965892" w:rsidRPr="00E95362" w:rsidRDefault="00965892" w:rsidP="0036401C">
      <w:pPr>
        <w:pStyle w:val="HTMLVorformatiert"/>
        <w:shd w:val="clear" w:color="auto" w:fill="FFFFFF"/>
        <w:wordWrap w:val="0"/>
        <w:spacing w:line="240" w:lineRule="atLeast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p w14:paraId="53AB5A63" w14:textId="0E541DB6" w:rsidR="0047564B" w:rsidRDefault="0047564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0482BE" w14:textId="76F5B25B" w:rsidR="00042441" w:rsidRDefault="00042441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C847A4" w14:textId="00713EB7" w:rsidR="00ED1038" w:rsidRDefault="00ED1038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7FA7AF" w14:textId="77777777" w:rsidR="00ED1038" w:rsidRDefault="00ED1038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BE2200" w14:textId="1FD07E3F" w:rsidR="00042441" w:rsidRDefault="00042441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880770" w14:textId="29921148" w:rsidR="00330512" w:rsidRDefault="00330512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ADB678" w14:textId="1692F3D3" w:rsidR="00330512" w:rsidRDefault="00330512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A0AC2A" w14:textId="6E4CA468" w:rsidR="00F86BAD" w:rsidRDefault="00F86BAD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4C15C2" w14:textId="3E450CAF" w:rsidR="001D07AD" w:rsidRDefault="001D07AD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045EC7" w14:textId="77777777" w:rsidR="007766EF" w:rsidRDefault="007766EF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763503" w14:textId="21E3C197" w:rsidR="00F86BAD" w:rsidRDefault="00F86BAD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C77AB5" w14:textId="19D2E46E" w:rsidR="00330512" w:rsidRPr="00B408E6" w:rsidRDefault="00A707C8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330512" w:rsidRPr="00B408E6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</w:p>
    <w:p w14:paraId="0255D1BE" w14:textId="6D291CAC" w:rsidR="00632A64" w:rsidRPr="00416FB3" w:rsidRDefault="000318DF" w:rsidP="00632A64">
      <w:pPr>
        <w:spacing w:after="0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0318DF">
        <w:rPr>
          <w:rFonts w:ascii="Times New Roman" w:hAnsi="Times New Roman" w:cs="Times New Roman"/>
          <w:i/>
          <w:sz w:val="24"/>
          <w:szCs w:val="24"/>
          <w:lang w:val="en-US"/>
        </w:rPr>
        <w:t>Cumulative Link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2A64" w:rsidRPr="00AD51B4">
        <w:rPr>
          <w:rFonts w:ascii="Times New Roman" w:hAnsi="Times New Roman"/>
          <w:i/>
          <w:iCs/>
          <w:sz w:val="24"/>
          <w:szCs w:val="24"/>
          <w:lang w:val="en-US"/>
        </w:rPr>
        <w:t>including age as a moderator</w:t>
      </w:r>
    </w:p>
    <w:p w14:paraId="201EBD3F" w14:textId="315C0E56" w:rsidR="006504AB" w:rsidRDefault="006504A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tbl>
      <w:tblPr>
        <w:tblStyle w:val="Tabellenraster"/>
        <w:tblW w:w="9214" w:type="dxa"/>
        <w:tblLook w:val="04A0" w:firstRow="1" w:lastRow="0" w:firstColumn="1" w:lastColumn="0" w:noHBand="0" w:noVBand="1"/>
      </w:tblPr>
      <w:tblGrid>
        <w:gridCol w:w="1634"/>
        <w:gridCol w:w="2761"/>
        <w:gridCol w:w="1275"/>
        <w:gridCol w:w="1276"/>
        <w:gridCol w:w="709"/>
        <w:gridCol w:w="709"/>
        <w:gridCol w:w="850"/>
      </w:tblGrid>
      <w:tr w:rsidR="00AF6764" w:rsidRPr="00EF4343" w14:paraId="7C8147E6" w14:textId="77777777" w:rsidTr="00F02C34"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F72D5" w14:textId="77777777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20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tcome and Model fit</w:t>
            </w: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4FA52" w14:textId="77777777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20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3E452" w14:textId="23EC28C2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E381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b</w:t>
            </w:r>
            <w:r w:rsidRPr="009620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= log(Odds)</w:t>
            </w:r>
            <w:r w:rsidRPr="00C31A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382D3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AF10A" w14:textId="77777777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200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%CI (Boo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87565" w14:textId="79F90B56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6200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4BE9B" w14:textId="776F0297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D70E8" w14:textId="197C5064" w:rsidR="00AF6764" w:rsidRPr="00962004" w:rsidRDefault="00AF6764" w:rsidP="00366C6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6200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AF6764" w:rsidRPr="00EF4343" w14:paraId="7078593C" w14:textId="77777777" w:rsidTr="00F02C34"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037AC" w14:textId="77777777" w:rsidR="00AF6764" w:rsidRPr="009466AB" w:rsidRDefault="00AF6764" w:rsidP="00EB25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4715D" w14:textId="77777777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DD940" w14:textId="77777777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42545" w14:textId="77777777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0FFB5" w14:textId="77777777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59D5D" w14:textId="77777777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E63D2" w14:textId="09B11595" w:rsidR="00AF6764" w:rsidRPr="005E1021" w:rsidRDefault="00AF6764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C94818" w14:paraId="4A9B9FCF" w14:textId="77777777" w:rsidTr="00F02C34"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</w:tcPr>
          <w:p w14:paraId="54044CDB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6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Expected usefulness</w:t>
            </w:r>
          </w:p>
          <w:p w14:paraId="4405435A" w14:textId="55908E1E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452A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4.53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= .</w:t>
            </w:r>
            <w:r w:rsidRPr="00673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50.49, BIC = 775.30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2422F4A4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48D7C8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30350C" w14:textId="6C0FF5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 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EDF586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77CF1C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6FD97C" w14:textId="4A30CB1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016C3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F03D0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F758DF" w14:textId="544F344E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 0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BEAC9D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E63418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7145C1" w14:textId="1F850F4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03F06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3BD1BE" w14:textId="77777777" w:rsidR="00F82787" w:rsidRDefault="00F8278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AC7D38" w14:textId="77777777" w:rsidR="00F82787" w:rsidRDefault="00F8278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14:paraId="6F3351F9" w14:textId="404C931A" w:rsidR="00F82787" w:rsidRDefault="00F8278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58F87" w14:textId="2BC2E762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CCBA76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78427E" w14:textId="341A299E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02</w:t>
            </w:r>
          </w:p>
        </w:tc>
      </w:tr>
      <w:tr w:rsidR="00AF6764" w:rsidRPr="00C94818" w14:paraId="266FF5AA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4F4E9F57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1643AFF7" w14:textId="21E51166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coded as 1 for ≥35 years and 0 for &lt;35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C244A9" w14:textId="65CF715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0EE7F" w14:textId="7D96832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77, 0.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80DAFF" w14:textId="0E71991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FB210B" w14:textId="627A4B68" w:rsidR="00AF6764" w:rsidRDefault="002A74FC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91E7A2" w14:textId="1EDCA03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76</w:t>
            </w:r>
          </w:p>
        </w:tc>
      </w:tr>
      <w:tr w:rsidR="00AF6764" w:rsidRPr="00C94818" w14:paraId="123C2A9C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30303CFF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5A0CBFE" w14:textId="6BD944F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ion (age x critic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BEA272" w14:textId="73A13DC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ABAB7" w14:textId="123261D0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-0.02, 0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C4FB0C" w14:textId="2DEDC309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9ABFE" w14:textId="1533DCC8" w:rsidR="00AF6764" w:rsidRDefault="002A74FC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644F1F" w14:textId="0D2F6C48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03</w:t>
            </w:r>
          </w:p>
        </w:tc>
      </w:tr>
      <w:tr w:rsidR="00AF6764" w:rsidRPr="00C94818" w14:paraId="3F7D2D1F" w14:textId="77777777" w:rsidTr="00F02C34">
        <w:trPr>
          <w:trHeight w:val="230"/>
        </w:trPr>
        <w:tc>
          <w:tcPr>
            <w:tcW w:w="1634" w:type="dxa"/>
            <w:vMerge/>
            <w:tcBorders>
              <w:left w:val="nil"/>
              <w:bottom w:val="nil"/>
              <w:right w:val="nil"/>
            </w:tcBorders>
          </w:tcPr>
          <w:p w14:paraId="293B6E0D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7F9B838" w14:textId="10E790B8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1D31D4" w14:textId="7894BAA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0D8B06" w14:textId="6BA6C9B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7B3ABF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229EF8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D2DD37" w14:textId="5E28250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C94818" w14:paraId="7AD9D7B0" w14:textId="77777777" w:rsidTr="00F02C3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4038C332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CA53333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AA03CB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605B89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A2A48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BECCD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8322E" w14:textId="5C3966DC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EF4343" w14:paraId="4DC17A1C" w14:textId="77777777" w:rsidTr="00F02C34"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</w:tcPr>
          <w:p w14:paraId="123477FF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6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Expected usefulness</w:t>
            </w:r>
          </w:p>
          <w:p w14:paraId="01EC2B43" w14:textId="4A3825D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452A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5.01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50.01, BIC = 774.83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1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C581295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B5BB2A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24BAEE" w14:textId="0DDA0650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urn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mptoms 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QO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7CEEE3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3F0D40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24079E" w14:textId="1F2246F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37FEC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541C44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44F2FD" w14:textId="6D3591C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 0.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F1664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93BEB5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F7B287" w14:textId="6740A6E9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F7B58E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BC0400" w14:textId="77777777" w:rsidR="00311D67" w:rsidRDefault="00311D6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D32CF4" w14:textId="434B6531" w:rsidR="00311D67" w:rsidRDefault="00311D6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F97A1" w14:textId="2D283703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373F5D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576B6F" w14:textId="023EE7D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78</w:t>
            </w:r>
          </w:p>
        </w:tc>
      </w:tr>
      <w:tr w:rsidR="00AF6764" w:rsidRPr="00C94818" w14:paraId="4D38AE18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12765685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0E1F7B1" w14:textId="47E11B30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coded as 1 for ≥35 years and 0 for &lt;35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E83729" w14:textId="74905CF0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91563" w14:textId="3875353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74, 0.2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B0DA0B" w14:textId="1A4E2BB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FD440" w14:textId="0FDFEC79" w:rsidR="00AF6764" w:rsidRDefault="00311D6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130F24" w14:textId="127075B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10</w:t>
            </w:r>
          </w:p>
        </w:tc>
      </w:tr>
      <w:tr w:rsidR="00AF6764" w:rsidRPr="00C94818" w14:paraId="52DED79B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127BBCA4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000A4F7" w14:textId="21DCEB70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ion (age x b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552DA" w14:textId="4BB2E1F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834BC" w14:textId="7634943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3, 0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692F52" w14:textId="025105E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0C119" w14:textId="68D66E0F" w:rsidR="00AF6764" w:rsidRDefault="00311D6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01051" w14:textId="1A5E89F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6</w:t>
            </w:r>
          </w:p>
        </w:tc>
      </w:tr>
      <w:tr w:rsidR="00AF6764" w:rsidRPr="00C94818" w14:paraId="5F16F786" w14:textId="77777777" w:rsidTr="00F02C34">
        <w:tc>
          <w:tcPr>
            <w:tcW w:w="1634" w:type="dxa"/>
            <w:vMerge/>
            <w:tcBorders>
              <w:left w:val="nil"/>
              <w:bottom w:val="nil"/>
              <w:right w:val="nil"/>
            </w:tcBorders>
          </w:tcPr>
          <w:p w14:paraId="4A02299A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5002E00C" w14:textId="0AA5BEBA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5A03CE" w14:textId="784B483A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0A857" w14:textId="6F3C530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900FC8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2CB967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462C1C" w14:textId="445C9E2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C94818" w14:paraId="3D542792" w14:textId="77777777" w:rsidTr="00F02C34"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0F22C937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48E0E49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C6CF0E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1F8F8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1F92D5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21D8F0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4F1E8E" w14:textId="3ED17FD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EF4343" w14:paraId="1E5D21F1" w14:textId="77777777" w:rsidTr="00F02C34"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</w:tcPr>
          <w:p w14:paraId="607EDAC9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6A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utcome: Willingness to participate</w:t>
            </w:r>
          </w:p>
          <w:p w14:paraId="7D9C4D8C" w14:textId="56489A5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452A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19.65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&lt; .</w:t>
            </w:r>
            <w:r w:rsidRPr="00673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695.53, BIC = 720.35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3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553B0FE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C117EF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C09DFD" w14:textId="66B9C4D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 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E42904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31BE3AB5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79CE53" w14:textId="6F7F7F92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46629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C8804D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D10B4" w14:textId="1B1A376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 0.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7C9E0B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EEC9C2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817EAF" w14:textId="2CC7D979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4371C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5E0073" w14:textId="77777777" w:rsidR="00FA7D8A" w:rsidRDefault="00FA7D8A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90D726" w14:textId="0271EFDB" w:rsidR="00FA7D8A" w:rsidRDefault="00FA7D8A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D63753" w14:textId="5B8C1866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02BFC490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06CFC3" w14:textId="389011F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2</w:t>
            </w:r>
          </w:p>
        </w:tc>
      </w:tr>
      <w:tr w:rsidR="00AF6764" w:rsidRPr="00EF4343" w14:paraId="7C34724D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75EBD391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73206AA4" w14:textId="1C62998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coded as 1 for ≥35 years and 0 for &lt;35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A81748" w14:textId="0338975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6 (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1E8D0" w14:textId="07AADEF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95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17038D" w14:textId="0C24FA9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45CD24" w14:textId="370226B6" w:rsidR="00AF6764" w:rsidRDefault="00FA7D8A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E969A" w14:textId="579A9B5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9</w:t>
            </w:r>
          </w:p>
        </w:tc>
      </w:tr>
      <w:tr w:rsidR="00AF6764" w:rsidRPr="00EF4343" w14:paraId="0C3E585E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0311E472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0758F40" w14:textId="784D791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ion (age x critica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05800B" w14:textId="2D132B6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 (0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0DDECC" w14:textId="4B1D5AF5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3, 0.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A5558B" w14:textId="28C43C2E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5F1636" w14:textId="4ED5BFC8" w:rsidR="00AF6764" w:rsidRDefault="00FA7D8A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1001E" w14:textId="4DDBBFE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5</w:t>
            </w:r>
          </w:p>
        </w:tc>
      </w:tr>
      <w:tr w:rsidR="00AF6764" w:rsidRPr="00EF4343" w14:paraId="44A1674B" w14:textId="77777777" w:rsidTr="00F02C34">
        <w:tc>
          <w:tcPr>
            <w:tcW w:w="1634" w:type="dxa"/>
            <w:vMerge/>
            <w:tcBorders>
              <w:left w:val="nil"/>
              <w:bottom w:val="nil"/>
              <w:right w:val="nil"/>
            </w:tcBorders>
          </w:tcPr>
          <w:p w14:paraId="4ED0BCFA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38EEB0D1" w14:textId="2A737E0C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020E47" w14:textId="50CED94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EA9727" w14:textId="1FDB5DF2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67230" w14:textId="75FB9D4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BDF0E3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C81EE" w14:textId="14E3B5B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EF4343" w14:paraId="42871D24" w14:textId="77777777" w:rsidTr="00F02C34">
        <w:trPr>
          <w:trHeight w:val="75"/>
        </w:trPr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7F048E4B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6CD3E295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A85A67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0E707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63D665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C03CED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3DF37" w14:textId="57CF1E0A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F6764" w:rsidRPr="00EF4343" w14:paraId="432DA269" w14:textId="77777777" w:rsidTr="00F02C34">
        <w:trPr>
          <w:trHeight w:val="75"/>
        </w:trPr>
        <w:tc>
          <w:tcPr>
            <w:tcW w:w="1634" w:type="dxa"/>
            <w:vMerge w:val="restart"/>
            <w:tcBorders>
              <w:top w:val="nil"/>
              <w:left w:val="nil"/>
              <w:right w:val="nil"/>
            </w:tcBorders>
          </w:tcPr>
          <w:p w14:paraId="5475D7F3" w14:textId="77777777" w:rsidR="00AF6764" w:rsidRPr="009466AB" w:rsidRDefault="00AF6764" w:rsidP="00C948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466A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utcome: Willingness to participate</w:t>
            </w:r>
          </w:p>
          <w:p w14:paraId="39A11F23" w14:textId="1BAA89BE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452A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6.69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= .</w:t>
            </w:r>
            <w:r w:rsidRPr="00673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3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08.50, BIC = 733.32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1</w:t>
            </w:r>
          </w:p>
          <w:p w14:paraId="47EA785E" w14:textId="6D142A2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40BB11DC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7079F3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6C8B8B" w14:textId="63A8F94A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O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1675C7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B10D00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321F40" w14:textId="68D59F3D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2DCCC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B246DB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E5A639" w14:textId="7F62715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 0.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E44269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74AF7A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54B045" w14:textId="5FA87B7F" w:rsidR="00AF6764" w:rsidRPr="005E1021" w:rsidRDefault="00914ABC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F676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411AD2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C333D6" w14:textId="77777777" w:rsidR="00914ABC" w:rsidRDefault="00914ABC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8FA798" w14:textId="7248154F" w:rsidR="00914ABC" w:rsidRDefault="004328D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875847" w14:textId="4CEE1B0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E24BC2" w14:textId="77777777" w:rsidR="00AF6764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6A683C" w14:textId="5D526B11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5</w:t>
            </w:r>
          </w:p>
        </w:tc>
      </w:tr>
      <w:tr w:rsidR="00AF6764" w:rsidRPr="00C94818" w14:paraId="28484B07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48BC5D1A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7D4C88CE" w14:textId="1C59E08E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coded as 1 for ≥35 years and 0 for &lt;35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294948" w14:textId="742EFA89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ED5880" w14:textId="76DA5E4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88, 0.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267C89" w14:textId="33304F4A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534F0" w14:textId="0B708BEC" w:rsidR="00AF6764" w:rsidRDefault="004328D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41EA3" w14:textId="531D5A12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9</w:t>
            </w:r>
          </w:p>
        </w:tc>
      </w:tr>
      <w:tr w:rsidR="00AF6764" w:rsidRPr="00C94818" w14:paraId="7374F441" w14:textId="77777777" w:rsidTr="00F02C34">
        <w:tc>
          <w:tcPr>
            <w:tcW w:w="1634" w:type="dxa"/>
            <w:vMerge/>
            <w:tcBorders>
              <w:left w:val="nil"/>
              <w:right w:val="nil"/>
            </w:tcBorders>
          </w:tcPr>
          <w:p w14:paraId="78731006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</w:tcPr>
          <w:p w14:paraId="713AB721" w14:textId="3F087AF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ion (age x b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5E10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905E0D" w14:textId="06D0288B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751CAB" w14:textId="750731C9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8, 0.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5D3A2A" w14:textId="69E3E1A6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705D0" w14:textId="67BC57C0" w:rsidR="00AF6764" w:rsidRDefault="004328D7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C2A65D" w14:textId="509CB134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1</w:t>
            </w:r>
          </w:p>
        </w:tc>
      </w:tr>
      <w:tr w:rsidR="00AF6764" w:rsidRPr="00C94818" w14:paraId="7B6BC00F" w14:textId="77777777" w:rsidTr="00F02C34">
        <w:tc>
          <w:tcPr>
            <w:tcW w:w="16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CB63D6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1FD41" w14:textId="06B4668D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D91C2" w14:textId="4D3E98B8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DB5F0" w14:textId="430C62FF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D63F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B4266" w14:textId="77777777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19987" w14:textId="0DB6C1F3" w:rsidR="00AF6764" w:rsidRPr="005E1021" w:rsidRDefault="00AF6764" w:rsidP="00C948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2803DC24" w14:textId="37211351" w:rsidR="006504AB" w:rsidRDefault="006504A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008AE98D" w14:textId="1432A017" w:rsidR="00FC5842" w:rsidRPr="008A122F" w:rsidRDefault="00FC5842" w:rsidP="00FC5842">
      <w:pPr>
        <w:pStyle w:val="HTMLVorformatiert"/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</w:tabs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256</w:t>
      </w:r>
      <w:r w:rsidRPr="007E0BFB">
        <w:rPr>
          <w:rFonts w:ascii="Times New Roman" w:hAnsi="Times New Roman"/>
          <w:sz w:val="24"/>
          <w:szCs w:val="24"/>
          <w:lang w:val="en-US"/>
        </w:rPr>
        <w:t>;</w:t>
      </w:r>
      <w:r w:rsidRPr="007E0BFB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7E0BFB" w:rsidRPr="007E0BFB">
        <w:rPr>
          <w:rFonts w:ascii="Times New Roman" w:hAnsi="Times New Roman"/>
          <w:iCs/>
          <w:sz w:val="24"/>
          <w:szCs w:val="24"/>
          <w:lang w:val="en-US"/>
        </w:rPr>
        <w:t>age coded as 1 for ≥35 years and 0 for &lt;35 years</w:t>
      </w:r>
      <w:r w:rsidR="007E0BFB">
        <w:rPr>
          <w:rFonts w:ascii="Times New Roman" w:hAnsi="Times New Roman"/>
          <w:i/>
          <w:iCs/>
          <w:sz w:val="24"/>
          <w:szCs w:val="24"/>
          <w:lang w:val="en-US"/>
        </w:rPr>
        <w:t>;</w:t>
      </w:r>
      <w:r w:rsidR="007E0BFB" w:rsidRPr="00AD51B4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95%CI = bootstrap-based confidence interval, with 1000 times (</w:t>
      </w:r>
      <w:r w:rsidRPr="00E206A9">
        <w:rPr>
          <w:rFonts w:ascii="Times New Roman" w:hAnsi="Times New Roman"/>
          <w:sz w:val="24"/>
          <w:szCs w:val="24"/>
          <w:lang w:val="en-US"/>
        </w:rPr>
        <w:t>non-parametric</w:t>
      </w:r>
      <w:r>
        <w:rPr>
          <w:rFonts w:ascii="Times New Roman" w:hAnsi="Times New Roman"/>
          <w:sz w:val="24"/>
          <w:szCs w:val="24"/>
          <w:lang w:val="en-US"/>
        </w:rPr>
        <w:t xml:space="preserve">) bootstrap intervals; critical incident-related stress </w:t>
      </w:r>
      <w:r w:rsidRPr="000F450B">
        <w:rPr>
          <w:rFonts w:ascii="Times New Roman" w:hAnsi="Times New Roman"/>
          <w:sz w:val="24"/>
          <w:szCs w:val="24"/>
          <w:lang w:val="en-US"/>
        </w:rPr>
        <w:t>(</w:t>
      </w:r>
      <w:r w:rsidRPr="000F450B">
        <w:rPr>
          <w:rFonts w:ascii="Times New Roman" w:hAnsi="Times New Roman" w:cs="Times New Roman"/>
          <w:sz w:val="24"/>
          <w:szCs w:val="24"/>
          <w:lang w:val="en-US"/>
        </w:rPr>
        <w:t>EMS-C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0F450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MS Critical Incident Inventory</w:t>
      </w:r>
      <w:r>
        <w:rPr>
          <w:rFonts w:ascii="Times New Roman" w:hAnsi="Times New Roman"/>
          <w:sz w:val="24"/>
          <w:szCs w:val="24"/>
          <w:lang w:val="en-US"/>
        </w:rPr>
        <w:t>) and burnout symptoms (ProQOL = Professional Quality of Life) were centered prior to calculation.</w:t>
      </w:r>
    </w:p>
    <w:p w14:paraId="7119D972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5AF311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7FBC4F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C026C4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DF3235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764A1D" w14:textId="7579C57D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9A4352" w14:textId="481584D1" w:rsidR="006244FE" w:rsidRDefault="006244FE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A40465" w14:textId="77777777" w:rsidR="006244FE" w:rsidRDefault="006244FE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C9D2B9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C0BABF" w14:textId="77777777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5946DD" w14:textId="5BD35888" w:rsidR="00F86BAD" w:rsidRPr="006244FE" w:rsidRDefault="00A707C8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86BAD" w:rsidRPr="006244FE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</w:p>
    <w:p w14:paraId="58004E12" w14:textId="1B3AACD5" w:rsidR="00F86BAD" w:rsidRDefault="00F86BAD" w:rsidP="00F86BA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0318DF">
        <w:rPr>
          <w:rFonts w:ascii="Times New Roman" w:hAnsi="Times New Roman" w:cs="Times New Roman"/>
          <w:i/>
          <w:sz w:val="24"/>
          <w:szCs w:val="24"/>
          <w:lang w:val="en-US"/>
        </w:rPr>
        <w:t>Cumulative Link M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51B4">
        <w:rPr>
          <w:rFonts w:ascii="Times New Roman" w:hAnsi="Times New Roman"/>
          <w:i/>
          <w:iCs/>
          <w:sz w:val="24"/>
          <w:szCs w:val="24"/>
          <w:lang w:val="en-US"/>
        </w:rPr>
        <w:t xml:space="preserve">including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work experience</w:t>
      </w:r>
      <w:r w:rsidRPr="00AD51B4">
        <w:rPr>
          <w:rFonts w:ascii="Times New Roman" w:hAnsi="Times New Roman"/>
          <w:i/>
          <w:iCs/>
          <w:sz w:val="24"/>
          <w:szCs w:val="24"/>
          <w:lang w:val="en-US"/>
        </w:rPr>
        <w:t xml:space="preserve"> as a moderator</w:t>
      </w:r>
    </w:p>
    <w:p w14:paraId="0AEED3C9" w14:textId="77777777" w:rsidR="006504AB" w:rsidRDefault="006504AB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pPr w:leftFromText="141" w:rightFromText="141" w:vertAnchor="text" w:horzAnchor="margin" w:tblpY="9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2462"/>
        <w:gridCol w:w="1276"/>
        <w:gridCol w:w="1276"/>
        <w:gridCol w:w="708"/>
        <w:gridCol w:w="851"/>
        <w:gridCol w:w="850"/>
      </w:tblGrid>
      <w:tr w:rsidR="00346085" w:rsidRPr="00C81463" w14:paraId="175626A8" w14:textId="77777777" w:rsidTr="00261802">
        <w:trPr>
          <w:trHeight w:val="114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22C68A5B" w14:textId="77777777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utcome and Model fit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35B69250" w14:textId="77777777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dict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17C4F4" w14:textId="0C66D245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= log(Odds)</w:t>
            </w:r>
            <w:r w:rsidRPr="00C31A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1C473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(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EB9FD5" w14:textId="77777777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%CI (Boot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17E1635" w14:textId="63E2133D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728E36" w14:textId="071E283E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8D3C7B" w14:textId="4D4CEED0" w:rsidR="00346085" w:rsidRPr="00C31A4A" w:rsidRDefault="00346085" w:rsidP="00795778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C31A4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346085" w:rsidRPr="00C81463" w14:paraId="7D3E4DD0" w14:textId="77777777" w:rsidTr="00261802">
        <w:trPr>
          <w:trHeight w:val="114"/>
        </w:trPr>
        <w:tc>
          <w:tcPr>
            <w:tcW w:w="1649" w:type="dxa"/>
            <w:tcBorders>
              <w:top w:val="single" w:sz="4" w:space="0" w:color="auto"/>
            </w:tcBorders>
          </w:tcPr>
          <w:p w14:paraId="5F15CB21" w14:textId="77777777" w:rsidR="00346085" w:rsidRPr="00C81463" w:rsidRDefault="00346085" w:rsidP="00EB25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621E917F" w14:textId="77777777" w:rsidR="00346085" w:rsidRPr="00C81463" w:rsidRDefault="00346085" w:rsidP="00EB25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C08D2D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F4E198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8C3186E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B54E4E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89D1B0" w14:textId="14C66FA2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C81463" w14:paraId="1BCDF493" w14:textId="77777777" w:rsidTr="00261802">
        <w:trPr>
          <w:trHeight w:val="114"/>
        </w:trPr>
        <w:tc>
          <w:tcPr>
            <w:tcW w:w="1649" w:type="dxa"/>
          </w:tcPr>
          <w:p w14:paraId="5A3C0E96" w14:textId="77777777" w:rsidR="00346085" w:rsidRPr="00C81463" w:rsidRDefault="00346085" w:rsidP="00EB252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Expected usefulness</w:t>
            </w:r>
          </w:p>
        </w:tc>
        <w:tc>
          <w:tcPr>
            <w:tcW w:w="2462" w:type="dxa"/>
          </w:tcPr>
          <w:p w14:paraId="4D086B3B" w14:textId="77777777" w:rsidR="00346085" w:rsidRPr="00C81463" w:rsidRDefault="00346085" w:rsidP="00EB252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7068EFF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1A8C14D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D830F3F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084A867" w14:textId="77777777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A56986" w14:textId="1589BF82" w:rsidR="00346085" w:rsidRPr="00C81463" w:rsidRDefault="00346085" w:rsidP="00EB252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E32568" w14:paraId="3113D913" w14:textId="77777777" w:rsidTr="00261802">
        <w:trPr>
          <w:trHeight w:val="114"/>
        </w:trPr>
        <w:tc>
          <w:tcPr>
            <w:tcW w:w="1649" w:type="dxa"/>
            <w:vMerge w:val="restart"/>
          </w:tcPr>
          <w:p w14:paraId="472C7C66" w14:textId="758A8898" w:rsidR="00346085" w:rsidRPr="00C81463" w:rsidRDefault="00346085" w:rsidP="00FF416E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1A4E4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2.45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= .</w:t>
            </w:r>
            <w:r w:rsidRPr="000019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52.57, BIC = 777.39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0</w:t>
            </w:r>
          </w:p>
        </w:tc>
        <w:tc>
          <w:tcPr>
            <w:tcW w:w="2462" w:type="dxa"/>
          </w:tcPr>
          <w:p w14:paraId="10AD3C75" w14:textId="6042E45E" w:rsidR="00346085" w:rsidRPr="00C81463" w:rsidRDefault="00346085" w:rsidP="00BC3B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ated stre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60F52174" w14:textId="4CBAC269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0.01)</w:t>
            </w:r>
          </w:p>
        </w:tc>
        <w:tc>
          <w:tcPr>
            <w:tcW w:w="1276" w:type="dxa"/>
          </w:tcPr>
          <w:p w14:paraId="42EA089A" w14:textId="2A21D621" w:rsidR="00346085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 0.03]</w:t>
            </w:r>
          </w:p>
          <w:p w14:paraId="37114DE3" w14:textId="2758D1E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E06D375" w14:textId="6209864E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851" w:type="dxa"/>
          </w:tcPr>
          <w:p w14:paraId="3C202C13" w14:textId="1F85050C" w:rsidR="00346085" w:rsidRDefault="00AF78C1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850" w:type="dxa"/>
          </w:tcPr>
          <w:p w14:paraId="626E0071" w14:textId="5C3D70E0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20</w:t>
            </w:r>
          </w:p>
        </w:tc>
      </w:tr>
      <w:tr w:rsidR="00346085" w:rsidRPr="00475CBB" w14:paraId="46C7EB80" w14:textId="77777777" w:rsidTr="00261802">
        <w:trPr>
          <w:trHeight w:val="114"/>
        </w:trPr>
        <w:tc>
          <w:tcPr>
            <w:tcW w:w="1649" w:type="dxa"/>
            <w:vMerge/>
          </w:tcPr>
          <w:p w14:paraId="617B8890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5B32F445" w14:textId="013FD719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 </w:t>
            </w:r>
          </w:p>
        </w:tc>
        <w:tc>
          <w:tcPr>
            <w:tcW w:w="1276" w:type="dxa"/>
          </w:tcPr>
          <w:p w14:paraId="4CD1F3DA" w14:textId="5AF8D7C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0.24)</w:t>
            </w:r>
          </w:p>
        </w:tc>
        <w:tc>
          <w:tcPr>
            <w:tcW w:w="1276" w:type="dxa"/>
          </w:tcPr>
          <w:p w14:paraId="2D84C48B" w14:textId="72F6319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6, 0.47]</w:t>
            </w:r>
          </w:p>
        </w:tc>
        <w:tc>
          <w:tcPr>
            <w:tcW w:w="708" w:type="dxa"/>
          </w:tcPr>
          <w:p w14:paraId="573328D8" w14:textId="22E4D220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1" w:type="dxa"/>
          </w:tcPr>
          <w:p w14:paraId="0C0D9776" w14:textId="31E532DC" w:rsidR="00346085" w:rsidRDefault="00AF78C1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50" w:type="dxa"/>
          </w:tcPr>
          <w:p w14:paraId="71F107DF" w14:textId="3947A18E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4</w:t>
            </w:r>
          </w:p>
        </w:tc>
      </w:tr>
      <w:tr w:rsidR="00346085" w:rsidRPr="00475CBB" w14:paraId="67526FA6" w14:textId="77777777" w:rsidTr="00261802">
        <w:trPr>
          <w:trHeight w:val="114"/>
        </w:trPr>
        <w:tc>
          <w:tcPr>
            <w:tcW w:w="1649" w:type="dxa"/>
            <w:vMerge/>
          </w:tcPr>
          <w:p w14:paraId="7EA26024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364F52B2" w14:textId="092B919C" w:rsidR="00346085" w:rsidRPr="000169D2" w:rsidRDefault="00346085" w:rsidP="00475CB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276" w:type="dxa"/>
          </w:tcPr>
          <w:p w14:paraId="1C2435D5" w14:textId="21B7E05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0.01)</w:t>
            </w:r>
          </w:p>
        </w:tc>
        <w:tc>
          <w:tcPr>
            <w:tcW w:w="1276" w:type="dxa"/>
          </w:tcPr>
          <w:p w14:paraId="3431E494" w14:textId="5246529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 0.03]</w:t>
            </w:r>
          </w:p>
        </w:tc>
        <w:tc>
          <w:tcPr>
            <w:tcW w:w="708" w:type="dxa"/>
          </w:tcPr>
          <w:p w14:paraId="43F00F3A" w14:textId="19B0A61E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851" w:type="dxa"/>
          </w:tcPr>
          <w:p w14:paraId="1F3AF1A0" w14:textId="420BB4CF" w:rsidR="00346085" w:rsidRDefault="00AF78C1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11FB0DF0" w14:textId="0078394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67</w:t>
            </w:r>
          </w:p>
        </w:tc>
      </w:tr>
      <w:tr w:rsidR="00346085" w:rsidRPr="00475CBB" w14:paraId="3945A3CA" w14:textId="77777777" w:rsidTr="00261802">
        <w:trPr>
          <w:trHeight w:val="114"/>
        </w:trPr>
        <w:tc>
          <w:tcPr>
            <w:tcW w:w="1649" w:type="dxa"/>
            <w:vMerge/>
          </w:tcPr>
          <w:p w14:paraId="60922DBC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62F17DDB" w14:textId="4559D8F9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5761E5C" w14:textId="6735BB1C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F77AD86" w14:textId="39E0269A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6391A65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5E24EDF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22FCB5" w14:textId="335458E0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475CBB" w14:paraId="4E8B42E2" w14:textId="77777777" w:rsidTr="00261802">
        <w:trPr>
          <w:trHeight w:val="114"/>
        </w:trPr>
        <w:tc>
          <w:tcPr>
            <w:tcW w:w="1649" w:type="dxa"/>
          </w:tcPr>
          <w:p w14:paraId="3FA955C6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5E4C5B27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251D949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9099180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6F9B07F8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D2FC0C7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CB1257" w14:textId="15F899C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C81463" w14:paraId="425EA96F" w14:textId="77777777" w:rsidTr="00261802">
        <w:trPr>
          <w:trHeight w:val="114"/>
        </w:trPr>
        <w:tc>
          <w:tcPr>
            <w:tcW w:w="1649" w:type="dxa"/>
          </w:tcPr>
          <w:p w14:paraId="4F91C98B" w14:textId="77777777" w:rsidR="00346085" w:rsidRPr="00C81463" w:rsidRDefault="00346085" w:rsidP="00475CB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 Expected usefulness</w:t>
            </w:r>
          </w:p>
        </w:tc>
        <w:tc>
          <w:tcPr>
            <w:tcW w:w="2462" w:type="dxa"/>
          </w:tcPr>
          <w:p w14:paraId="26EDB37D" w14:textId="77777777" w:rsidR="00346085" w:rsidRPr="00C81463" w:rsidRDefault="00346085" w:rsidP="00475CB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80B7BA9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B93AD2E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397FD83E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E013BF1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E8D00A6" w14:textId="2C03848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C81463" w14:paraId="1594D58E" w14:textId="77777777" w:rsidTr="00261802">
        <w:trPr>
          <w:trHeight w:val="114"/>
        </w:trPr>
        <w:tc>
          <w:tcPr>
            <w:tcW w:w="1649" w:type="dxa"/>
            <w:vMerge w:val="restart"/>
          </w:tcPr>
          <w:p w14:paraId="4496EBF4" w14:textId="023700B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1A4E4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3.50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= .321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51.52, BIC = 776.34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0</w:t>
            </w:r>
          </w:p>
        </w:tc>
        <w:tc>
          <w:tcPr>
            <w:tcW w:w="2462" w:type="dxa"/>
          </w:tcPr>
          <w:p w14:paraId="6CE6C74E" w14:textId="3E73C269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QOL)</w:t>
            </w:r>
          </w:p>
        </w:tc>
        <w:tc>
          <w:tcPr>
            <w:tcW w:w="1276" w:type="dxa"/>
          </w:tcPr>
          <w:p w14:paraId="6C78E91A" w14:textId="1E6C1E42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 (0.04)</w:t>
            </w:r>
          </w:p>
        </w:tc>
        <w:tc>
          <w:tcPr>
            <w:tcW w:w="1276" w:type="dxa"/>
          </w:tcPr>
          <w:p w14:paraId="75938EB1" w14:textId="5EFE848E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 0.05]</w:t>
            </w:r>
          </w:p>
        </w:tc>
        <w:tc>
          <w:tcPr>
            <w:tcW w:w="708" w:type="dxa"/>
          </w:tcPr>
          <w:p w14:paraId="67657AD9" w14:textId="26C2B46A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851" w:type="dxa"/>
          </w:tcPr>
          <w:p w14:paraId="38337442" w14:textId="0B4B5582" w:rsidR="00346085" w:rsidRDefault="003577E3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850" w:type="dxa"/>
          </w:tcPr>
          <w:p w14:paraId="06C02D41" w14:textId="306545CC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34</w:t>
            </w:r>
          </w:p>
        </w:tc>
      </w:tr>
      <w:tr w:rsidR="00346085" w:rsidRPr="00475CBB" w14:paraId="20603388" w14:textId="77777777" w:rsidTr="00261802">
        <w:trPr>
          <w:trHeight w:val="114"/>
        </w:trPr>
        <w:tc>
          <w:tcPr>
            <w:tcW w:w="1649" w:type="dxa"/>
            <w:vMerge/>
          </w:tcPr>
          <w:p w14:paraId="09D1723E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43187D34" w14:textId="79F61560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276" w:type="dxa"/>
          </w:tcPr>
          <w:p w14:paraId="1D881513" w14:textId="4B1C9B59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24)</w:t>
            </w:r>
          </w:p>
        </w:tc>
        <w:tc>
          <w:tcPr>
            <w:tcW w:w="1276" w:type="dxa"/>
          </w:tcPr>
          <w:p w14:paraId="089D43EF" w14:textId="7B2472A2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4, 0.52]</w:t>
            </w:r>
          </w:p>
        </w:tc>
        <w:tc>
          <w:tcPr>
            <w:tcW w:w="708" w:type="dxa"/>
          </w:tcPr>
          <w:p w14:paraId="5A53DA1D" w14:textId="53B2286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1" w:type="dxa"/>
          </w:tcPr>
          <w:p w14:paraId="79E61359" w14:textId="36D46C83" w:rsidR="00346085" w:rsidRDefault="003577E3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0" w:type="dxa"/>
          </w:tcPr>
          <w:p w14:paraId="0CE74C21" w14:textId="28FFD6F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32</w:t>
            </w:r>
          </w:p>
        </w:tc>
      </w:tr>
      <w:tr w:rsidR="00346085" w:rsidRPr="00475CBB" w14:paraId="7725A178" w14:textId="77777777" w:rsidTr="00261802">
        <w:trPr>
          <w:trHeight w:val="114"/>
        </w:trPr>
        <w:tc>
          <w:tcPr>
            <w:tcW w:w="1649" w:type="dxa"/>
            <w:vMerge/>
          </w:tcPr>
          <w:p w14:paraId="25A59BF5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5D5CDEA5" w14:textId="709EFEE8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b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4ED63536" w14:textId="0CB5B9B8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 (0.05)</w:t>
            </w:r>
          </w:p>
        </w:tc>
        <w:tc>
          <w:tcPr>
            <w:tcW w:w="1276" w:type="dxa"/>
          </w:tcPr>
          <w:p w14:paraId="0AC42738" w14:textId="7AFC633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 0.07]</w:t>
            </w:r>
          </w:p>
        </w:tc>
        <w:tc>
          <w:tcPr>
            <w:tcW w:w="708" w:type="dxa"/>
          </w:tcPr>
          <w:p w14:paraId="7BD89724" w14:textId="0934E5B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6</w:t>
            </w:r>
          </w:p>
        </w:tc>
        <w:tc>
          <w:tcPr>
            <w:tcW w:w="851" w:type="dxa"/>
          </w:tcPr>
          <w:p w14:paraId="18A17F49" w14:textId="7ACB24E2" w:rsidR="00346085" w:rsidRDefault="003577E3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850" w:type="dxa"/>
          </w:tcPr>
          <w:p w14:paraId="74298023" w14:textId="0A812CD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13</w:t>
            </w:r>
          </w:p>
        </w:tc>
      </w:tr>
      <w:tr w:rsidR="00346085" w:rsidRPr="00475CBB" w14:paraId="6BDFCFB0" w14:textId="77777777" w:rsidTr="00261802">
        <w:trPr>
          <w:trHeight w:val="114"/>
        </w:trPr>
        <w:tc>
          <w:tcPr>
            <w:tcW w:w="1649" w:type="dxa"/>
            <w:vMerge/>
          </w:tcPr>
          <w:p w14:paraId="79B06204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7EAD232B" w14:textId="11F316FF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32B223B" w14:textId="111687F5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8CD03C8" w14:textId="78EC0206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908DF01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7379A0F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3DDB7C6" w14:textId="069CC4D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475CBB" w14:paraId="7E57DAD6" w14:textId="77777777" w:rsidTr="00261802">
        <w:trPr>
          <w:trHeight w:val="114"/>
        </w:trPr>
        <w:tc>
          <w:tcPr>
            <w:tcW w:w="1649" w:type="dxa"/>
          </w:tcPr>
          <w:p w14:paraId="042F8BF3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2F18AA3E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047D281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E6391BB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6B4A22E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B3C40B4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4355DAF" w14:textId="3B1E0F4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E206A9" w14:paraId="23470BA0" w14:textId="77777777" w:rsidTr="00261802">
        <w:trPr>
          <w:trHeight w:val="114"/>
        </w:trPr>
        <w:tc>
          <w:tcPr>
            <w:tcW w:w="1649" w:type="dxa"/>
          </w:tcPr>
          <w:p w14:paraId="0B7342E6" w14:textId="77777777" w:rsidR="00346085" w:rsidRPr="00C81463" w:rsidRDefault="00346085" w:rsidP="00475CB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Willingness to participate</w:t>
            </w:r>
          </w:p>
        </w:tc>
        <w:tc>
          <w:tcPr>
            <w:tcW w:w="2462" w:type="dxa"/>
          </w:tcPr>
          <w:p w14:paraId="5FDA2E78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035A548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512A661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E22BD0F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5FDECA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7CC2B9" w14:textId="218AF82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E32568" w14:paraId="18E2CC98" w14:textId="77777777" w:rsidTr="00261802">
        <w:trPr>
          <w:trHeight w:val="114"/>
        </w:trPr>
        <w:tc>
          <w:tcPr>
            <w:tcW w:w="1649" w:type="dxa"/>
            <w:vMerge w:val="restart"/>
          </w:tcPr>
          <w:p w14:paraId="7795B97C" w14:textId="3DFED76B" w:rsidR="00346085" w:rsidRPr="00D507DE" w:rsidRDefault="00346085" w:rsidP="001A4E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l fit: </w:t>
            </w:r>
            <w:r w:rsidRPr="001A4E47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16.15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&lt; .</w:t>
            </w:r>
            <w:r w:rsidRPr="000019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699.03, BIC = 723.84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2</w:t>
            </w:r>
          </w:p>
        </w:tc>
        <w:tc>
          <w:tcPr>
            <w:tcW w:w="2462" w:type="dxa"/>
          </w:tcPr>
          <w:p w14:paraId="45F9CB60" w14:textId="3D1AED01" w:rsidR="00346085" w:rsidRPr="00C81463" w:rsidRDefault="00346085" w:rsidP="006119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 (</w:t>
            </w:r>
            <w:r w:rsidRPr="000F45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S-CII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14:paraId="1AFBE922" w14:textId="2568C19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 (0.01)</w:t>
            </w:r>
          </w:p>
        </w:tc>
        <w:tc>
          <w:tcPr>
            <w:tcW w:w="1276" w:type="dxa"/>
          </w:tcPr>
          <w:p w14:paraId="4D2B8D3A" w14:textId="481B7AAE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 0.04]</w:t>
            </w:r>
          </w:p>
        </w:tc>
        <w:tc>
          <w:tcPr>
            <w:tcW w:w="708" w:type="dxa"/>
          </w:tcPr>
          <w:p w14:paraId="0C30E40E" w14:textId="36260E5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851" w:type="dxa"/>
          </w:tcPr>
          <w:p w14:paraId="0A52B27E" w14:textId="77777777" w:rsidR="00346085" w:rsidRDefault="00B9124D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  <w:p w14:paraId="1BEE9A8E" w14:textId="21963BA8" w:rsidR="00B9124D" w:rsidRDefault="00B9124D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3A76BE4" w14:textId="57F2E2AB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29</w:t>
            </w:r>
          </w:p>
        </w:tc>
      </w:tr>
      <w:tr w:rsidR="00346085" w:rsidRPr="00475CBB" w14:paraId="5272931E" w14:textId="77777777" w:rsidTr="00261802">
        <w:trPr>
          <w:trHeight w:val="114"/>
        </w:trPr>
        <w:tc>
          <w:tcPr>
            <w:tcW w:w="1649" w:type="dxa"/>
            <w:vMerge/>
          </w:tcPr>
          <w:p w14:paraId="4FCF90A0" w14:textId="77777777" w:rsidR="00346085" w:rsidRPr="00D507DE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68EC26CF" w14:textId="4D031CCC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276" w:type="dxa"/>
          </w:tcPr>
          <w:p w14:paraId="4699C77D" w14:textId="4A00864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24)</w:t>
            </w:r>
          </w:p>
        </w:tc>
        <w:tc>
          <w:tcPr>
            <w:tcW w:w="1276" w:type="dxa"/>
          </w:tcPr>
          <w:p w14:paraId="1486DCA8" w14:textId="55CA2C8A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50, 0.46]</w:t>
            </w:r>
          </w:p>
        </w:tc>
        <w:tc>
          <w:tcPr>
            <w:tcW w:w="708" w:type="dxa"/>
          </w:tcPr>
          <w:p w14:paraId="676AB287" w14:textId="66D3FEC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851" w:type="dxa"/>
          </w:tcPr>
          <w:p w14:paraId="0221BD68" w14:textId="4F3F2E15" w:rsidR="00346085" w:rsidRDefault="00B9124D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850" w:type="dxa"/>
          </w:tcPr>
          <w:p w14:paraId="69D6045F" w14:textId="2BAC0AA9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53</w:t>
            </w:r>
          </w:p>
        </w:tc>
      </w:tr>
      <w:tr w:rsidR="00346085" w:rsidRPr="00475CBB" w14:paraId="19A810F8" w14:textId="77777777" w:rsidTr="00261802">
        <w:trPr>
          <w:trHeight w:val="114"/>
        </w:trPr>
        <w:tc>
          <w:tcPr>
            <w:tcW w:w="1649" w:type="dxa"/>
            <w:vMerge/>
          </w:tcPr>
          <w:p w14:paraId="1082C13D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033C04C0" w14:textId="0B74AB5C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critical incid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ed stress)</w:t>
            </w:r>
          </w:p>
        </w:tc>
        <w:tc>
          <w:tcPr>
            <w:tcW w:w="1276" w:type="dxa"/>
          </w:tcPr>
          <w:p w14:paraId="308EE715" w14:textId="76A8AFBC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0.01)</w:t>
            </w:r>
          </w:p>
        </w:tc>
        <w:tc>
          <w:tcPr>
            <w:tcW w:w="1276" w:type="dxa"/>
          </w:tcPr>
          <w:p w14:paraId="7543E659" w14:textId="75DE1625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 0.04]</w:t>
            </w:r>
          </w:p>
        </w:tc>
        <w:tc>
          <w:tcPr>
            <w:tcW w:w="708" w:type="dxa"/>
          </w:tcPr>
          <w:p w14:paraId="27B37ABF" w14:textId="00F81856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851" w:type="dxa"/>
          </w:tcPr>
          <w:p w14:paraId="3CAD1D02" w14:textId="38F89C12" w:rsidR="00346085" w:rsidRDefault="00B9124D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0" w:type="dxa"/>
          </w:tcPr>
          <w:p w14:paraId="261BF58E" w14:textId="636BE13F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51</w:t>
            </w:r>
          </w:p>
        </w:tc>
      </w:tr>
      <w:tr w:rsidR="00346085" w:rsidRPr="00475CBB" w14:paraId="31992023" w14:textId="77777777" w:rsidTr="00261802">
        <w:trPr>
          <w:trHeight w:val="114"/>
        </w:trPr>
        <w:tc>
          <w:tcPr>
            <w:tcW w:w="1649" w:type="dxa"/>
          </w:tcPr>
          <w:p w14:paraId="5F9FBF67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0E7EACEF" w14:textId="65FDBF0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CBD107C" w14:textId="5C06249C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C2E3FB5" w14:textId="41F4810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51701765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B9E128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1F510FB" w14:textId="583EAE8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475CBB" w14:paraId="57488415" w14:textId="77777777" w:rsidTr="00261802">
        <w:trPr>
          <w:trHeight w:val="114"/>
        </w:trPr>
        <w:tc>
          <w:tcPr>
            <w:tcW w:w="1649" w:type="dxa"/>
          </w:tcPr>
          <w:p w14:paraId="5A72A5F9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7B562855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3562DC8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C271086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7E7401C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E68EAB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6E8DF4" w14:textId="30FFA841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E206A9" w14:paraId="03336497" w14:textId="77777777" w:rsidTr="00261802">
        <w:trPr>
          <w:trHeight w:val="114"/>
        </w:trPr>
        <w:tc>
          <w:tcPr>
            <w:tcW w:w="1649" w:type="dxa"/>
          </w:tcPr>
          <w:p w14:paraId="14000D8C" w14:textId="77777777" w:rsidR="00346085" w:rsidRPr="00C81463" w:rsidRDefault="00346085" w:rsidP="00475CB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: Willingness to participate</w:t>
            </w:r>
          </w:p>
        </w:tc>
        <w:tc>
          <w:tcPr>
            <w:tcW w:w="2462" w:type="dxa"/>
          </w:tcPr>
          <w:p w14:paraId="61146742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6CA400B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807C381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911073C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8FBB72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6AF6E9E" w14:textId="59FC13C8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C81463" w14:paraId="4E559AD3" w14:textId="77777777" w:rsidTr="00261802">
        <w:trPr>
          <w:trHeight w:val="114"/>
        </w:trPr>
        <w:tc>
          <w:tcPr>
            <w:tcW w:w="1649" w:type="dxa"/>
            <w:vMerge w:val="restart"/>
          </w:tcPr>
          <w:p w14:paraId="65A6A961" w14:textId="0A46A09D" w:rsidR="00346085" w:rsidRPr="00C81463" w:rsidRDefault="00346085" w:rsidP="00281A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52AF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χ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3) = 1.59,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= .</w:t>
            </w:r>
            <w:r w:rsidRPr="000019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1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IC = 713.58, BIC = 738.40,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9362D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cFadde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´s </w:t>
            </w:r>
            <w:r w:rsidRPr="004A233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R²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 .00</w:t>
            </w:r>
          </w:p>
        </w:tc>
        <w:tc>
          <w:tcPr>
            <w:tcW w:w="2462" w:type="dxa"/>
          </w:tcPr>
          <w:p w14:paraId="45BCD4BE" w14:textId="4C0DDC30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rnou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ymptoms 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QOL)</w:t>
            </w:r>
          </w:p>
        </w:tc>
        <w:tc>
          <w:tcPr>
            <w:tcW w:w="1276" w:type="dxa"/>
          </w:tcPr>
          <w:p w14:paraId="783A5A15" w14:textId="0D00BF1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0.04)</w:t>
            </w:r>
          </w:p>
        </w:tc>
        <w:tc>
          <w:tcPr>
            <w:tcW w:w="1276" w:type="dxa"/>
          </w:tcPr>
          <w:p w14:paraId="719EC865" w14:textId="4463B068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 0.09]</w:t>
            </w:r>
          </w:p>
        </w:tc>
        <w:tc>
          <w:tcPr>
            <w:tcW w:w="708" w:type="dxa"/>
          </w:tcPr>
          <w:p w14:paraId="23386192" w14:textId="4C799635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51" w:type="dxa"/>
          </w:tcPr>
          <w:p w14:paraId="5C87B5BF" w14:textId="2E17D950" w:rsidR="00346085" w:rsidRDefault="003B2614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4528EE95" w14:textId="4316CB72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14</w:t>
            </w:r>
          </w:p>
        </w:tc>
      </w:tr>
      <w:tr w:rsidR="00346085" w:rsidRPr="00475CBB" w14:paraId="115E2A06" w14:textId="77777777" w:rsidTr="00261802">
        <w:trPr>
          <w:trHeight w:val="73"/>
        </w:trPr>
        <w:tc>
          <w:tcPr>
            <w:tcW w:w="1649" w:type="dxa"/>
            <w:vMerge/>
          </w:tcPr>
          <w:p w14:paraId="4521828B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3199EBEF" w14:textId="4AC4FB2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ded as 1 for &gt; 5 years and 0 for </w:t>
            </w:r>
            <m:oMath>
              <m:r>
                <w:rPr>
                  <w:rFonts w:ascii="Cambria Math" w:hAnsi="Cambria Math" w:cs="Times New Roman"/>
                  <w:sz w:val="18"/>
                  <w:szCs w:val="18"/>
                  <w:lang w:val="en-US"/>
                </w:rPr>
                <m:t>≤</m:t>
              </m:r>
            </m:oMath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5 years)</w:t>
            </w:r>
          </w:p>
        </w:tc>
        <w:tc>
          <w:tcPr>
            <w:tcW w:w="1276" w:type="dxa"/>
          </w:tcPr>
          <w:p w14:paraId="78FCF6B4" w14:textId="2DF6EDF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0.24)</w:t>
            </w:r>
          </w:p>
        </w:tc>
        <w:tc>
          <w:tcPr>
            <w:tcW w:w="1276" w:type="dxa"/>
          </w:tcPr>
          <w:p w14:paraId="1B915127" w14:textId="69541A19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41, 0.53]</w:t>
            </w:r>
          </w:p>
        </w:tc>
        <w:tc>
          <w:tcPr>
            <w:tcW w:w="708" w:type="dxa"/>
          </w:tcPr>
          <w:p w14:paraId="409A6ED4" w14:textId="4E8EFA0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851" w:type="dxa"/>
          </w:tcPr>
          <w:p w14:paraId="0302B7FB" w14:textId="2B707871" w:rsidR="00346085" w:rsidRDefault="003B2614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0F60D87F" w14:textId="5D54385A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73</w:t>
            </w:r>
          </w:p>
        </w:tc>
      </w:tr>
      <w:tr w:rsidR="00346085" w:rsidRPr="00475CBB" w14:paraId="44416621" w14:textId="77777777" w:rsidTr="00261802">
        <w:trPr>
          <w:trHeight w:val="114"/>
        </w:trPr>
        <w:tc>
          <w:tcPr>
            <w:tcW w:w="1649" w:type="dxa"/>
            <w:vMerge/>
          </w:tcPr>
          <w:p w14:paraId="647EF042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</w:tcPr>
          <w:p w14:paraId="01E339D9" w14:textId="77777777" w:rsidR="00346085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eration (work experience x burnou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ymptoms</w:t>
            </w:r>
            <w:r w:rsidRPr="00C814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74D40A23" w14:textId="29F642B4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595CBB7" w14:textId="639A7D6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0.05)</w:t>
            </w:r>
          </w:p>
        </w:tc>
        <w:tc>
          <w:tcPr>
            <w:tcW w:w="1276" w:type="dxa"/>
          </w:tcPr>
          <w:p w14:paraId="5EB4EDA4" w14:textId="0D93CC56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 0.05]</w:t>
            </w:r>
          </w:p>
        </w:tc>
        <w:tc>
          <w:tcPr>
            <w:tcW w:w="708" w:type="dxa"/>
          </w:tcPr>
          <w:p w14:paraId="6995187C" w14:textId="36D1314D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7</w:t>
            </w:r>
          </w:p>
        </w:tc>
        <w:tc>
          <w:tcPr>
            <w:tcW w:w="851" w:type="dxa"/>
          </w:tcPr>
          <w:p w14:paraId="59A9D9AA" w14:textId="48BBC224" w:rsidR="00346085" w:rsidRDefault="003B2614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850" w:type="dxa"/>
          </w:tcPr>
          <w:p w14:paraId="4A268ECF" w14:textId="1A58BF26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31</w:t>
            </w:r>
          </w:p>
        </w:tc>
      </w:tr>
      <w:tr w:rsidR="00346085" w:rsidRPr="00475CBB" w14:paraId="65314BE2" w14:textId="77777777" w:rsidTr="00261802">
        <w:trPr>
          <w:trHeight w:val="114"/>
        </w:trPr>
        <w:tc>
          <w:tcPr>
            <w:tcW w:w="1649" w:type="dxa"/>
            <w:tcBorders>
              <w:bottom w:val="single" w:sz="4" w:space="0" w:color="auto"/>
            </w:tcBorders>
          </w:tcPr>
          <w:p w14:paraId="1BF7CC0B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14:paraId="2DCFFC72" w14:textId="77777777" w:rsidR="00346085" w:rsidRPr="00C81463" w:rsidRDefault="00346085" w:rsidP="00475C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14776F" w14:textId="56851DA4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36A4E1" w14:textId="55D48F2A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4F9F2FF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FA6456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3EEDB1" w14:textId="64103CD3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6085" w:rsidRPr="00475CBB" w14:paraId="28653BCE" w14:textId="77777777" w:rsidTr="00261802">
        <w:trPr>
          <w:trHeight w:val="114"/>
        </w:trPr>
        <w:tc>
          <w:tcPr>
            <w:tcW w:w="1649" w:type="dxa"/>
            <w:tcBorders>
              <w:top w:val="single" w:sz="4" w:space="0" w:color="auto"/>
            </w:tcBorders>
          </w:tcPr>
          <w:p w14:paraId="2F38F9DD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37D6682E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677ED5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798E38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A2C6317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CD2557" w14:textId="77777777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D3BF77" w14:textId="69E8107B" w:rsidR="00346085" w:rsidRPr="00C81463" w:rsidRDefault="00346085" w:rsidP="00475C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A7DD7AE" w14:textId="1A0A477F" w:rsidR="00A44EDA" w:rsidRPr="008A122F" w:rsidRDefault="00A44EDA" w:rsidP="00A44EDA">
      <w:pPr>
        <w:pStyle w:val="HTMLVorformatiert"/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  <w:tab w:val="left" w:pos="8566"/>
        </w:tabs>
        <w:spacing w:line="240" w:lineRule="atLeas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256;</w:t>
      </w:r>
      <w:r w:rsidR="006244FE">
        <w:rPr>
          <w:rFonts w:ascii="Times New Roman" w:hAnsi="Times New Roman"/>
          <w:sz w:val="24"/>
          <w:szCs w:val="24"/>
          <w:lang w:val="en-US"/>
        </w:rPr>
        <w:t xml:space="preserve"> work </w:t>
      </w:r>
      <w:r w:rsidR="006244FE" w:rsidRPr="006244FE">
        <w:rPr>
          <w:rFonts w:ascii="Times New Roman" w:hAnsi="Times New Roman"/>
          <w:sz w:val="24"/>
          <w:szCs w:val="24"/>
          <w:lang w:val="en-US"/>
        </w:rPr>
        <w:t xml:space="preserve">experience </w:t>
      </w:r>
      <w:r w:rsidR="006244FE" w:rsidRPr="006244FE">
        <w:rPr>
          <w:rFonts w:ascii="Times New Roman" w:hAnsi="Times New Roman"/>
          <w:iCs/>
          <w:sz w:val="24"/>
          <w:szCs w:val="24"/>
          <w:lang w:val="en-US"/>
        </w:rPr>
        <w:t xml:space="preserve">coded </w:t>
      </w:r>
      <w:r w:rsidR="006244FE" w:rsidRPr="006244F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 1 for </w:t>
      </w:r>
      <w:r w:rsidR="006244FE" w:rsidRPr="006244FE">
        <w:rPr>
          <w:rFonts w:ascii="Times New Roman" w:hAnsi="Times New Roman" w:cs="Times New Roman"/>
          <w:sz w:val="24"/>
          <w:szCs w:val="24"/>
          <w:lang w:val="en-US"/>
        </w:rPr>
        <w:t xml:space="preserve">&gt; 5 years and 0 for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≤</m:t>
        </m:r>
      </m:oMath>
      <w:r w:rsidR="006244FE" w:rsidRPr="006244F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5 years;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95%CI = bootstrap-based confidence interval, with 1000 times (</w:t>
      </w:r>
      <w:r w:rsidRPr="00E206A9">
        <w:rPr>
          <w:rFonts w:ascii="Times New Roman" w:hAnsi="Times New Roman"/>
          <w:sz w:val="24"/>
          <w:szCs w:val="24"/>
          <w:lang w:val="en-US"/>
        </w:rPr>
        <w:t>non-parametric</w:t>
      </w:r>
      <w:r>
        <w:rPr>
          <w:rFonts w:ascii="Times New Roman" w:hAnsi="Times New Roman"/>
          <w:sz w:val="24"/>
          <w:szCs w:val="24"/>
          <w:lang w:val="en-US"/>
        </w:rPr>
        <w:t xml:space="preserve">) bootstrap intervals; critical incident-related stress </w:t>
      </w:r>
      <w:r w:rsidRPr="000F450B">
        <w:rPr>
          <w:rFonts w:ascii="Times New Roman" w:hAnsi="Times New Roman"/>
          <w:sz w:val="24"/>
          <w:szCs w:val="24"/>
          <w:lang w:val="en-US"/>
        </w:rPr>
        <w:t>(</w:t>
      </w:r>
      <w:r w:rsidRPr="000F450B">
        <w:rPr>
          <w:rFonts w:ascii="Times New Roman" w:hAnsi="Times New Roman" w:cs="Times New Roman"/>
          <w:sz w:val="24"/>
          <w:szCs w:val="24"/>
          <w:lang w:val="en-US"/>
        </w:rPr>
        <w:t>EMS-C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0F450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MS Critical Incident Inventory</w:t>
      </w:r>
      <w:r>
        <w:rPr>
          <w:rFonts w:ascii="Times New Roman" w:hAnsi="Times New Roman"/>
          <w:sz w:val="24"/>
          <w:szCs w:val="24"/>
          <w:lang w:val="en-US"/>
        </w:rPr>
        <w:t>) and burnout symptoms (ProQOL = Professional Quality of Life) were centered prior to calculation.</w:t>
      </w:r>
    </w:p>
    <w:p w14:paraId="203CE083" w14:textId="3898E06F" w:rsidR="00A44EDA" w:rsidRDefault="00A44EDA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E6E108" w14:textId="4353E086" w:rsidR="00A96F9C" w:rsidRDefault="00A96F9C" w:rsidP="00AC532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96F9C" w:rsidSect="007C1C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A32"/>
    <w:rsid w:val="0000193D"/>
    <w:rsid w:val="00007029"/>
    <w:rsid w:val="000164ED"/>
    <w:rsid w:val="000169D2"/>
    <w:rsid w:val="00017DA1"/>
    <w:rsid w:val="000317BC"/>
    <w:rsid w:val="000318DF"/>
    <w:rsid w:val="000378EE"/>
    <w:rsid w:val="00041B15"/>
    <w:rsid w:val="00042441"/>
    <w:rsid w:val="00052529"/>
    <w:rsid w:val="00061538"/>
    <w:rsid w:val="00071FD2"/>
    <w:rsid w:val="000A0D57"/>
    <w:rsid w:val="000B358C"/>
    <w:rsid w:val="000B79AD"/>
    <w:rsid w:val="000C1025"/>
    <w:rsid w:val="000C25DD"/>
    <w:rsid w:val="000E5BB6"/>
    <w:rsid w:val="000E76D3"/>
    <w:rsid w:val="000F4E3A"/>
    <w:rsid w:val="001012F9"/>
    <w:rsid w:val="00102090"/>
    <w:rsid w:val="00112B55"/>
    <w:rsid w:val="00132404"/>
    <w:rsid w:val="00133281"/>
    <w:rsid w:val="00136D3B"/>
    <w:rsid w:val="001457E2"/>
    <w:rsid w:val="00152F2F"/>
    <w:rsid w:val="00167D41"/>
    <w:rsid w:val="00172CD6"/>
    <w:rsid w:val="00177CE8"/>
    <w:rsid w:val="0018633D"/>
    <w:rsid w:val="001A4E47"/>
    <w:rsid w:val="001B17E1"/>
    <w:rsid w:val="001C4736"/>
    <w:rsid w:val="001C511E"/>
    <w:rsid w:val="001C6F93"/>
    <w:rsid w:val="001D07AD"/>
    <w:rsid w:val="001D1C62"/>
    <w:rsid w:val="001E69F3"/>
    <w:rsid w:val="00206725"/>
    <w:rsid w:val="002160F5"/>
    <w:rsid w:val="002219C1"/>
    <w:rsid w:val="002236FF"/>
    <w:rsid w:val="00225430"/>
    <w:rsid w:val="00231FFB"/>
    <w:rsid w:val="00233E06"/>
    <w:rsid w:val="00241910"/>
    <w:rsid w:val="0024720F"/>
    <w:rsid w:val="00251AA5"/>
    <w:rsid w:val="00254AA0"/>
    <w:rsid w:val="00256846"/>
    <w:rsid w:val="00257184"/>
    <w:rsid w:val="00261802"/>
    <w:rsid w:val="00261A07"/>
    <w:rsid w:val="002658B0"/>
    <w:rsid w:val="00281A61"/>
    <w:rsid w:val="00285F8C"/>
    <w:rsid w:val="002861E3"/>
    <w:rsid w:val="002A74FC"/>
    <w:rsid w:val="002B1279"/>
    <w:rsid w:val="002B4519"/>
    <w:rsid w:val="002B4F18"/>
    <w:rsid w:val="002C50B6"/>
    <w:rsid w:val="002E2368"/>
    <w:rsid w:val="002F0A0F"/>
    <w:rsid w:val="002F6410"/>
    <w:rsid w:val="00311D67"/>
    <w:rsid w:val="00311D9D"/>
    <w:rsid w:val="00316D9D"/>
    <w:rsid w:val="00316DF0"/>
    <w:rsid w:val="00316EAC"/>
    <w:rsid w:val="0032094A"/>
    <w:rsid w:val="0032623B"/>
    <w:rsid w:val="00330512"/>
    <w:rsid w:val="00330B1A"/>
    <w:rsid w:val="00344AEF"/>
    <w:rsid w:val="00346085"/>
    <w:rsid w:val="003500BD"/>
    <w:rsid w:val="003577E3"/>
    <w:rsid w:val="0036401C"/>
    <w:rsid w:val="00364C87"/>
    <w:rsid w:val="00366C68"/>
    <w:rsid w:val="0036773E"/>
    <w:rsid w:val="00370FE5"/>
    <w:rsid w:val="003771E1"/>
    <w:rsid w:val="00382D31"/>
    <w:rsid w:val="003915CA"/>
    <w:rsid w:val="003932B6"/>
    <w:rsid w:val="00396E5A"/>
    <w:rsid w:val="003A54A5"/>
    <w:rsid w:val="003B018F"/>
    <w:rsid w:val="003B2614"/>
    <w:rsid w:val="003D1808"/>
    <w:rsid w:val="003D38F5"/>
    <w:rsid w:val="003E59FF"/>
    <w:rsid w:val="003E7766"/>
    <w:rsid w:val="003F44C6"/>
    <w:rsid w:val="004054F5"/>
    <w:rsid w:val="004059FC"/>
    <w:rsid w:val="00405E7A"/>
    <w:rsid w:val="00405EC1"/>
    <w:rsid w:val="00407D22"/>
    <w:rsid w:val="00410A8C"/>
    <w:rsid w:val="0042219B"/>
    <w:rsid w:val="00424537"/>
    <w:rsid w:val="00427138"/>
    <w:rsid w:val="004312FC"/>
    <w:rsid w:val="004328D7"/>
    <w:rsid w:val="004377C0"/>
    <w:rsid w:val="00445F38"/>
    <w:rsid w:val="00452AFC"/>
    <w:rsid w:val="00455F46"/>
    <w:rsid w:val="004563B7"/>
    <w:rsid w:val="00457F1B"/>
    <w:rsid w:val="004629F1"/>
    <w:rsid w:val="0046323D"/>
    <w:rsid w:val="00466971"/>
    <w:rsid w:val="0047564B"/>
    <w:rsid w:val="00475CBB"/>
    <w:rsid w:val="00480FC8"/>
    <w:rsid w:val="00481E87"/>
    <w:rsid w:val="00492077"/>
    <w:rsid w:val="004A077B"/>
    <w:rsid w:val="004A233C"/>
    <w:rsid w:val="004A3AFC"/>
    <w:rsid w:val="004D7A26"/>
    <w:rsid w:val="004E2884"/>
    <w:rsid w:val="004F05BE"/>
    <w:rsid w:val="004F4465"/>
    <w:rsid w:val="004F66C3"/>
    <w:rsid w:val="00516288"/>
    <w:rsid w:val="00520159"/>
    <w:rsid w:val="00530F75"/>
    <w:rsid w:val="00550677"/>
    <w:rsid w:val="00552D21"/>
    <w:rsid w:val="00556606"/>
    <w:rsid w:val="00562CBF"/>
    <w:rsid w:val="005648B7"/>
    <w:rsid w:val="005720C9"/>
    <w:rsid w:val="00577D44"/>
    <w:rsid w:val="00580C7A"/>
    <w:rsid w:val="00594943"/>
    <w:rsid w:val="005A3B8B"/>
    <w:rsid w:val="005B2AA9"/>
    <w:rsid w:val="005B50FC"/>
    <w:rsid w:val="005F0DCF"/>
    <w:rsid w:val="005F7F1A"/>
    <w:rsid w:val="00611008"/>
    <w:rsid w:val="00611248"/>
    <w:rsid w:val="0061195B"/>
    <w:rsid w:val="0061400F"/>
    <w:rsid w:val="00620DD6"/>
    <w:rsid w:val="006244FE"/>
    <w:rsid w:val="00624D2A"/>
    <w:rsid w:val="00631334"/>
    <w:rsid w:val="00632A64"/>
    <w:rsid w:val="00637797"/>
    <w:rsid w:val="00641446"/>
    <w:rsid w:val="006431FB"/>
    <w:rsid w:val="006504AB"/>
    <w:rsid w:val="0065352A"/>
    <w:rsid w:val="006735BB"/>
    <w:rsid w:val="00674D8D"/>
    <w:rsid w:val="006848BE"/>
    <w:rsid w:val="00684AE7"/>
    <w:rsid w:val="00690B6E"/>
    <w:rsid w:val="006924F2"/>
    <w:rsid w:val="00695CB1"/>
    <w:rsid w:val="0069780A"/>
    <w:rsid w:val="006B18BC"/>
    <w:rsid w:val="006B2CB0"/>
    <w:rsid w:val="006C1435"/>
    <w:rsid w:val="006C2556"/>
    <w:rsid w:val="006C308A"/>
    <w:rsid w:val="006C5FAE"/>
    <w:rsid w:val="006D540B"/>
    <w:rsid w:val="006F2737"/>
    <w:rsid w:val="006F4AB4"/>
    <w:rsid w:val="0070032E"/>
    <w:rsid w:val="00714FDD"/>
    <w:rsid w:val="007204AA"/>
    <w:rsid w:val="00720FA2"/>
    <w:rsid w:val="00722840"/>
    <w:rsid w:val="00724A8E"/>
    <w:rsid w:val="00731C4A"/>
    <w:rsid w:val="00737671"/>
    <w:rsid w:val="0074298A"/>
    <w:rsid w:val="00742E6A"/>
    <w:rsid w:val="0074418C"/>
    <w:rsid w:val="0074428F"/>
    <w:rsid w:val="007528AA"/>
    <w:rsid w:val="00755AD6"/>
    <w:rsid w:val="007766EF"/>
    <w:rsid w:val="007874C1"/>
    <w:rsid w:val="00795778"/>
    <w:rsid w:val="007B5C7A"/>
    <w:rsid w:val="007B7EFA"/>
    <w:rsid w:val="007C05A9"/>
    <w:rsid w:val="007C1C78"/>
    <w:rsid w:val="007D3449"/>
    <w:rsid w:val="007E0BFB"/>
    <w:rsid w:val="007E4874"/>
    <w:rsid w:val="007F0310"/>
    <w:rsid w:val="007F6970"/>
    <w:rsid w:val="00803140"/>
    <w:rsid w:val="00803835"/>
    <w:rsid w:val="00805822"/>
    <w:rsid w:val="00817780"/>
    <w:rsid w:val="00835795"/>
    <w:rsid w:val="008377BE"/>
    <w:rsid w:val="0084380E"/>
    <w:rsid w:val="0084404D"/>
    <w:rsid w:val="00850D82"/>
    <w:rsid w:val="00851697"/>
    <w:rsid w:val="008564B2"/>
    <w:rsid w:val="008570B1"/>
    <w:rsid w:val="00864024"/>
    <w:rsid w:val="00866068"/>
    <w:rsid w:val="00892210"/>
    <w:rsid w:val="00892D90"/>
    <w:rsid w:val="00893DDD"/>
    <w:rsid w:val="0089519A"/>
    <w:rsid w:val="008A7087"/>
    <w:rsid w:val="008B2D46"/>
    <w:rsid w:val="008B3D4E"/>
    <w:rsid w:val="008B6737"/>
    <w:rsid w:val="008C31BE"/>
    <w:rsid w:val="008C465F"/>
    <w:rsid w:val="008C697B"/>
    <w:rsid w:val="008D2D62"/>
    <w:rsid w:val="008D49B0"/>
    <w:rsid w:val="008D5588"/>
    <w:rsid w:val="008D6FA2"/>
    <w:rsid w:val="008D7F1A"/>
    <w:rsid w:val="008F0F04"/>
    <w:rsid w:val="009127B5"/>
    <w:rsid w:val="00913598"/>
    <w:rsid w:val="00914ABC"/>
    <w:rsid w:val="00923784"/>
    <w:rsid w:val="009362D9"/>
    <w:rsid w:val="00941D1F"/>
    <w:rsid w:val="009444FD"/>
    <w:rsid w:val="009555E7"/>
    <w:rsid w:val="00962004"/>
    <w:rsid w:val="00965892"/>
    <w:rsid w:val="009658B3"/>
    <w:rsid w:val="009729A2"/>
    <w:rsid w:val="00976636"/>
    <w:rsid w:val="00981A85"/>
    <w:rsid w:val="00981FA4"/>
    <w:rsid w:val="00982B50"/>
    <w:rsid w:val="00984AF3"/>
    <w:rsid w:val="009A2728"/>
    <w:rsid w:val="009A5CC5"/>
    <w:rsid w:val="009B0644"/>
    <w:rsid w:val="009B0716"/>
    <w:rsid w:val="009B1354"/>
    <w:rsid w:val="009B2E75"/>
    <w:rsid w:val="009C010D"/>
    <w:rsid w:val="009D1150"/>
    <w:rsid w:val="009E7C24"/>
    <w:rsid w:val="009F2F0F"/>
    <w:rsid w:val="009F3208"/>
    <w:rsid w:val="009F38D9"/>
    <w:rsid w:val="009F4E1D"/>
    <w:rsid w:val="00A27DA3"/>
    <w:rsid w:val="00A354DD"/>
    <w:rsid w:val="00A35991"/>
    <w:rsid w:val="00A44CBE"/>
    <w:rsid w:val="00A44EDA"/>
    <w:rsid w:val="00A547EF"/>
    <w:rsid w:val="00A707C8"/>
    <w:rsid w:val="00A7413C"/>
    <w:rsid w:val="00A76B59"/>
    <w:rsid w:val="00A8210B"/>
    <w:rsid w:val="00A831CD"/>
    <w:rsid w:val="00A9396A"/>
    <w:rsid w:val="00A94131"/>
    <w:rsid w:val="00A96F9C"/>
    <w:rsid w:val="00AA2FE1"/>
    <w:rsid w:val="00AA591B"/>
    <w:rsid w:val="00AA68FB"/>
    <w:rsid w:val="00AA7A74"/>
    <w:rsid w:val="00AB0974"/>
    <w:rsid w:val="00AB61AA"/>
    <w:rsid w:val="00AC5322"/>
    <w:rsid w:val="00AD0961"/>
    <w:rsid w:val="00AD0A40"/>
    <w:rsid w:val="00AD5AD6"/>
    <w:rsid w:val="00AF6764"/>
    <w:rsid w:val="00AF78C1"/>
    <w:rsid w:val="00B00B60"/>
    <w:rsid w:val="00B206BE"/>
    <w:rsid w:val="00B2397F"/>
    <w:rsid w:val="00B408E6"/>
    <w:rsid w:val="00B46DE7"/>
    <w:rsid w:val="00B5158E"/>
    <w:rsid w:val="00B63BED"/>
    <w:rsid w:val="00B85A18"/>
    <w:rsid w:val="00B8713C"/>
    <w:rsid w:val="00B9124D"/>
    <w:rsid w:val="00BB02D2"/>
    <w:rsid w:val="00BB2CB0"/>
    <w:rsid w:val="00BC2A98"/>
    <w:rsid w:val="00BC3BA7"/>
    <w:rsid w:val="00BD441C"/>
    <w:rsid w:val="00BE2EF0"/>
    <w:rsid w:val="00BE381A"/>
    <w:rsid w:val="00BE44E4"/>
    <w:rsid w:val="00BE6DDB"/>
    <w:rsid w:val="00BF043C"/>
    <w:rsid w:val="00BF7A32"/>
    <w:rsid w:val="00C025B1"/>
    <w:rsid w:val="00C11BB6"/>
    <w:rsid w:val="00C142EC"/>
    <w:rsid w:val="00C16D8B"/>
    <w:rsid w:val="00C31A4A"/>
    <w:rsid w:val="00C34284"/>
    <w:rsid w:val="00C41034"/>
    <w:rsid w:val="00C42A99"/>
    <w:rsid w:val="00C46198"/>
    <w:rsid w:val="00C509EF"/>
    <w:rsid w:val="00C53FD6"/>
    <w:rsid w:val="00C63BB9"/>
    <w:rsid w:val="00C67373"/>
    <w:rsid w:val="00C70D6B"/>
    <w:rsid w:val="00C71B95"/>
    <w:rsid w:val="00C72FF2"/>
    <w:rsid w:val="00C7659C"/>
    <w:rsid w:val="00C81463"/>
    <w:rsid w:val="00C94818"/>
    <w:rsid w:val="00C97C07"/>
    <w:rsid w:val="00CA1AE0"/>
    <w:rsid w:val="00CA1ED6"/>
    <w:rsid w:val="00CA3C7D"/>
    <w:rsid w:val="00CA7630"/>
    <w:rsid w:val="00CC18F9"/>
    <w:rsid w:val="00CC644A"/>
    <w:rsid w:val="00CC78B8"/>
    <w:rsid w:val="00CE1F9D"/>
    <w:rsid w:val="00CF1628"/>
    <w:rsid w:val="00CF2398"/>
    <w:rsid w:val="00CF382C"/>
    <w:rsid w:val="00CF4640"/>
    <w:rsid w:val="00CF7FC1"/>
    <w:rsid w:val="00D04E56"/>
    <w:rsid w:val="00D11068"/>
    <w:rsid w:val="00D200D5"/>
    <w:rsid w:val="00D32900"/>
    <w:rsid w:val="00D36944"/>
    <w:rsid w:val="00D36F88"/>
    <w:rsid w:val="00D507DE"/>
    <w:rsid w:val="00D53ED6"/>
    <w:rsid w:val="00D54699"/>
    <w:rsid w:val="00D547B3"/>
    <w:rsid w:val="00D551E0"/>
    <w:rsid w:val="00D57044"/>
    <w:rsid w:val="00D61579"/>
    <w:rsid w:val="00D62A1A"/>
    <w:rsid w:val="00D62C9F"/>
    <w:rsid w:val="00D64C2B"/>
    <w:rsid w:val="00D6501B"/>
    <w:rsid w:val="00D702FD"/>
    <w:rsid w:val="00D713FE"/>
    <w:rsid w:val="00D73B45"/>
    <w:rsid w:val="00D935C8"/>
    <w:rsid w:val="00D95780"/>
    <w:rsid w:val="00DA646E"/>
    <w:rsid w:val="00DB2902"/>
    <w:rsid w:val="00DB7038"/>
    <w:rsid w:val="00DB7229"/>
    <w:rsid w:val="00DC561B"/>
    <w:rsid w:val="00DF0C05"/>
    <w:rsid w:val="00E206A9"/>
    <w:rsid w:val="00E2386C"/>
    <w:rsid w:val="00E3182C"/>
    <w:rsid w:val="00E32568"/>
    <w:rsid w:val="00E349B9"/>
    <w:rsid w:val="00E533C7"/>
    <w:rsid w:val="00E632A5"/>
    <w:rsid w:val="00E720A0"/>
    <w:rsid w:val="00E74B00"/>
    <w:rsid w:val="00E76315"/>
    <w:rsid w:val="00E8398D"/>
    <w:rsid w:val="00E84679"/>
    <w:rsid w:val="00E84ABC"/>
    <w:rsid w:val="00E8703E"/>
    <w:rsid w:val="00E94A09"/>
    <w:rsid w:val="00EB0466"/>
    <w:rsid w:val="00EB1463"/>
    <w:rsid w:val="00ED1038"/>
    <w:rsid w:val="00ED12D4"/>
    <w:rsid w:val="00EE5131"/>
    <w:rsid w:val="00EF5E81"/>
    <w:rsid w:val="00F01BDF"/>
    <w:rsid w:val="00F02C34"/>
    <w:rsid w:val="00F0394E"/>
    <w:rsid w:val="00F040BE"/>
    <w:rsid w:val="00F11F78"/>
    <w:rsid w:val="00F33D24"/>
    <w:rsid w:val="00F368D0"/>
    <w:rsid w:val="00F51C9E"/>
    <w:rsid w:val="00F6361F"/>
    <w:rsid w:val="00F804A4"/>
    <w:rsid w:val="00F82787"/>
    <w:rsid w:val="00F86BAD"/>
    <w:rsid w:val="00F90C68"/>
    <w:rsid w:val="00F92C8F"/>
    <w:rsid w:val="00F9730B"/>
    <w:rsid w:val="00F97AA8"/>
    <w:rsid w:val="00FA7D8A"/>
    <w:rsid w:val="00FB006B"/>
    <w:rsid w:val="00FB33BA"/>
    <w:rsid w:val="00FB500C"/>
    <w:rsid w:val="00FB5D73"/>
    <w:rsid w:val="00FC28D7"/>
    <w:rsid w:val="00FC3E57"/>
    <w:rsid w:val="00FC5842"/>
    <w:rsid w:val="00FC5B19"/>
    <w:rsid w:val="00FD4DD8"/>
    <w:rsid w:val="00FD5FB4"/>
    <w:rsid w:val="00FD62D4"/>
    <w:rsid w:val="00FE536D"/>
    <w:rsid w:val="00FF1D8B"/>
    <w:rsid w:val="00FF416E"/>
    <w:rsid w:val="00FF6269"/>
    <w:rsid w:val="00FF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765D6"/>
  <w15:chartTrackingRefBased/>
  <w15:docId w15:val="{3818BCC9-3D76-4A8E-9132-3871A0C1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86BAD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127B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127B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127B5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127B5"/>
    <w:rPr>
      <w:rFonts w:ascii="Times New Roman" w:eastAsiaTheme="majorEastAsia" w:hAnsi="Times New Roman" w:cstheme="majorBidi"/>
      <w:sz w:val="24"/>
      <w:szCs w:val="26"/>
    </w:rPr>
  </w:style>
  <w:style w:type="table" w:styleId="Tabellenraster">
    <w:name w:val="Table Grid"/>
    <w:basedOn w:val="NormaleTabelle"/>
    <w:uiPriority w:val="39"/>
    <w:rsid w:val="00206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nhideWhenUsed/>
    <w:rsid w:val="002067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rsid w:val="00206725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169D2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6F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6F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6F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2B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2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7</Words>
  <Characters>6666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der Bundeswehr Muenchen</Company>
  <LinksUpToDate>false</LinksUpToDate>
  <CharactersWithSpaces>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ustel</dc:creator>
  <cp:keywords/>
  <dc:description/>
  <cp:lastModifiedBy>Jana Austel</cp:lastModifiedBy>
  <cp:revision>438</cp:revision>
  <cp:lastPrinted>2026-04-02T09:43:00Z</cp:lastPrinted>
  <dcterms:created xsi:type="dcterms:W3CDTF">2026-03-03T15:31:00Z</dcterms:created>
  <dcterms:modified xsi:type="dcterms:W3CDTF">2026-04-02T10:01:00Z</dcterms:modified>
</cp:coreProperties>
</file>